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149A5F" w14:textId="146B3445" w:rsidR="00471C3F" w:rsidRDefault="00B04A9D">
      <w:pPr>
        <w:rPr>
          <w:rFonts w:ascii="Times New Roman" w:hAnsi="Times New Roman" w:cs="Times New Roman"/>
          <w:b/>
          <w:bCs/>
        </w:rPr>
      </w:pPr>
      <w:bookmarkStart w:id="0" w:name="_GoBack"/>
      <w:r w:rsidRPr="2BFF3532">
        <w:rPr>
          <w:rFonts w:ascii="Times New Roman" w:hAnsi="Times New Roman" w:cs="Times New Roman"/>
          <w:b/>
          <w:bCs/>
        </w:rPr>
        <w:t xml:space="preserve">Additional </w:t>
      </w:r>
      <w:r w:rsidR="00EC339A" w:rsidRPr="2BFF3532">
        <w:rPr>
          <w:rFonts w:ascii="Times New Roman" w:hAnsi="Times New Roman" w:cs="Times New Roman"/>
          <w:b/>
          <w:bCs/>
        </w:rPr>
        <w:t>f</w:t>
      </w:r>
      <w:r w:rsidRPr="2BFF3532">
        <w:rPr>
          <w:rFonts w:ascii="Times New Roman" w:hAnsi="Times New Roman" w:cs="Times New Roman"/>
          <w:b/>
          <w:bCs/>
        </w:rPr>
        <w:t xml:space="preserve">ile </w:t>
      </w:r>
      <w:r w:rsidR="187052A8" w:rsidRPr="2BFF3532">
        <w:rPr>
          <w:rFonts w:ascii="Times New Roman" w:hAnsi="Times New Roman" w:cs="Times New Roman"/>
          <w:b/>
          <w:bCs/>
        </w:rPr>
        <w:t>3</w:t>
      </w:r>
      <w:r w:rsidRPr="2BFF3532">
        <w:rPr>
          <w:rFonts w:ascii="Times New Roman" w:hAnsi="Times New Roman" w:cs="Times New Roman"/>
          <w:b/>
          <w:bCs/>
        </w:rPr>
        <w:t xml:space="preserve">: </w:t>
      </w:r>
      <w:r w:rsidR="2CD08697" w:rsidRPr="2BFF3532">
        <w:rPr>
          <w:rFonts w:ascii="Times New Roman" w:hAnsi="Times New Roman" w:cs="Times New Roman"/>
          <w:b/>
          <w:bCs/>
        </w:rPr>
        <w:t>M</w:t>
      </w:r>
      <w:r w:rsidR="00353C56" w:rsidRPr="2BFF3532">
        <w:rPr>
          <w:rFonts w:ascii="Times New Roman" w:hAnsi="Times New Roman" w:cs="Times New Roman"/>
          <w:b/>
          <w:bCs/>
        </w:rPr>
        <w:t>anagement agency websites</w:t>
      </w:r>
      <w:r w:rsidR="00471C3F" w:rsidRPr="2BFF3532">
        <w:rPr>
          <w:rFonts w:ascii="Times New Roman" w:hAnsi="Times New Roman" w:cs="Times New Roman"/>
          <w:b/>
          <w:bCs/>
        </w:rPr>
        <w:t xml:space="preserve"> hand-searched for grey literature.</w:t>
      </w:r>
    </w:p>
    <w:tbl>
      <w:tblPr>
        <w:tblStyle w:val="TableGrid"/>
        <w:tblW w:w="9476" w:type="dxa"/>
        <w:tblLayout w:type="fixed"/>
        <w:tblLook w:val="06A0" w:firstRow="1" w:lastRow="0" w:firstColumn="1" w:lastColumn="0" w:noHBand="1" w:noVBand="1"/>
      </w:tblPr>
      <w:tblGrid>
        <w:gridCol w:w="4200"/>
        <w:gridCol w:w="3791"/>
        <w:gridCol w:w="1485"/>
      </w:tblGrid>
      <w:tr w:rsidR="05527563" w14:paraId="075A2A68" w14:textId="77777777" w:rsidTr="7A7349FA">
        <w:trPr>
          <w:trHeight w:val="300"/>
        </w:trPr>
        <w:tc>
          <w:tcPr>
            <w:tcW w:w="4200" w:type="dxa"/>
          </w:tcPr>
          <w:p w14:paraId="74DF2136" w14:textId="4A70CA70" w:rsidR="37706EA5" w:rsidRDefault="37706EA5" w:rsidP="2BFF353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2BFF3532">
              <w:rPr>
                <w:rFonts w:ascii="Times New Roman" w:eastAsia="Times New Roman" w:hAnsi="Times New Roman" w:cs="Times New Roman"/>
                <w:b/>
                <w:bCs/>
              </w:rPr>
              <w:t>Management agency</w:t>
            </w:r>
          </w:p>
        </w:tc>
        <w:tc>
          <w:tcPr>
            <w:tcW w:w="3791" w:type="dxa"/>
          </w:tcPr>
          <w:p w14:paraId="3163C86F" w14:textId="7A7F55E4" w:rsidR="37706EA5" w:rsidRDefault="37706EA5" w:rsidP="2BFF353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2BFF3532">
              <w:rPr>
                <w:rFonts w:ascii="Times New Roman" w:eastAsia="Times New Roman" w:hAnsi="Times New Roman" w:cs="Times New Roman"/>
                <w:b/>
                <w:bCs/>
              </w:rPr>
              <w:t>URL</w:t>
            </w:r>
          </w:p>
        </w:tc>
        <w:tc>
          <w:tcPr>
            <w:tcW w:w="1485" w:type="dxa"/>
          </w:tcPr>
          <w:p w14:paraId="12CC809B" w14:textId="2C9A894E" w:rsidR="37706EA5" w:rsidRDefault="37706EA5" w:rsidP="2BFF353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2BFF3532">
              <w:rPr>
                <w:rFonts w:ascii="Times New Roman" w:eastAsia="Times New Roman" w:hAnsi="Times New Roman" w:cs="Times New Roman"/>
                <w:b/>
                <w:bCs/>
              </w:rPr>
              <w:t>Date searched</w:t>
            </w:r>
          </w:p>
        </w:tc>
      </w:tr>
      <w:tr w:rsidR="05527563" w14:paraId="5DB2379A" w14:textId="77777777" w:rsidTr="7A7349FA">
        <w:trPr>
          <w:trHeight w:val="300"/>
        </w:trPr>
        <w:tc>
          <w:tcPr>
            <w:tcW w:w="9476" w:type="dxa"/>
            <w:gridSpan w:val="3"/>
          </w:tcPr>
          <w:p w14:paraId="40F0B7A5" w14:textId="5D47614F" w:rsidR="00E6246A" w:rsidRDefault="660B59D1" w:rsidP="7A7349F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7A7349FA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Canada</w:t>
            </w:r>
          </w:p>
        </w:tc>
      </w:tr>
      <w:tr w:rsidR="05527563" w14:paraId="39939DE4" w14:textId="77777777" w:rsidTr="7A7349FA">
        <w:trPr>
          <w:trHeight w:val="300"/>
        </w:trPr>
        <w:tc>
          <w:tcPr>
            <w:tcW w:w="4200" w:type="dxa"/>
          </w:tcPr>
          <w:p w14:paraId="0359D4EF" w14:textId="5BE5DCF1" w:rsidR="05064B00" w:rsidRDefault="05064B00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Alberta Ministry of Environment and Parks</w:t>
            </w:r>
          </w:p>
        </w:tc>
        <w:tc>
          <w:tcPr>
            <w:tcW w:w="3791" w:type="dxa"/>
          </w:tcPr>
          <w:p w14:paraId="53FBC209" w14:textId="7AE44CA0" w:rsidR="05527563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8">
              <w:r w:rsidR="05973E76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www.alberta.ca/environment-and-parks.aspx</w:t>
              </w:r>
            </w:hyperlink>
            <w:r w:rsidR="05973E76" w:rsidRPr="2BFF3532">
              <w:rPr>
                <w:rFonts w:ascii="Times New Roman" w:eastAsia="Times New Roman" w:hAnsi="Times New Roman" w:cs="Times New Roman"/>
                <w:color w:val="444444"/>
              </w:rPr>
              <w:t xml:space="preserve"> </w:t>
            </w:r>
          </w:p>
        </w:tc>
        <w:tc>
          <w:tcPr>
            <w:tcW w:w="1485" w:type="dxa"/>
          </w:tcPr>
          <w:p w14:paraId="71BF2493" w14:textId="3FA3A1DD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8/26/2020</w:t>
            </w:r>
          </w:p>
        </w:tc>
      </w:tr>
      <w:tr w:rsidR="05527563" w14:paraId="49FF87F8" w14:textId="77777777" w:rsidTr="7A7349FA">
        <w:trPr>
          <w:trHeight w:val="300"/>
        </w:trPr>
        <w:tc>
          <w:tcPr>
            <w:tcW w:w="4200" w:type="dxa"/>
          </w:tcPr>
          <w:p w14:paraId="5AA9124B" w14:textId="209AFBBA" w:rsidR="05064B00" w:rsidRDefault="05064B00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British Columbia Ministry of Forests, Lands and Natural Resource Operations, Fish and Wildlife Branch</w:t>
            </w:r>
          </w:p>
        </w:tc>
        <w:tc>
          <w:tcPr>
            <w:tcW w:w="3791" w:type="dxa"/>
          </w:tcPr>
          <w:p w14:paraId="1B00176A" w14:textId="21C49694" w:rsidR="05527563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9">
              <w:r w:rsidR="311CB884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://www.env.gov.bc.ca/fw/</w:t>
              </w:r>
            </w:hyperlink>
            <w:r w:rsidR="311CB884" w:rsidRPr="2BFF3532">
              <w:rPr>
                <w:rFonts w:ascii="Times New Roman" w:eastAsia="Times New Roman" w:hAnsi="Times New Roman" w:cs="Times New Roman"/>
                <w:color w:val="444444"/>
              </w:rPr>
              <w:t xml:space="preserve"> </w:t>
            </w:r>
          </w:p>
        </w:tc>
        <w:tc>
          <w:tcPr>
            <w:tcW w:w="1485" w:type="dxa"/>
          </w:tcPr>
          <w:p w14:paraId="1C4E9127" w14:textId="0013B981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8/27/2020</w:t>
            </w:r>
          </w:p>
        </w:tc>
      </w:tr>
      <w:tr w:rsidR="05527563" w14:paraId="58FEAC81" w14:textId="77777777" w:rsidTr="7A7349FA">
        <w:trPr>
          <w:trHeight w:val="300"/>
        </w:trPr>
        <w:tc>
          <w:tcPr>
            <w:tcW w:w="4200" w:type="dxa"/>
          </w:tcPr>
          <w:p w14:paraId="60B70282" w14:textId="50A7C19E" w:rsidR="05064B00" w:rsidRDefault="05064B00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Manitoba Fish and Wildlife</w:t>
            </w:r>
          </w:p>
        </w:tc>
        <w:tc>
          <w:tcPr>
            <w:tcW w:w="3791" w:type="dxa"/>
          </w:tcPr>
          <w:p w14:paraId="6AED66FD" w14:textId="606023EA" w:rsidR="05527563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10">
              <w:r w:rsidR="4EB10749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www.gov.mb.ca/sd/fish_and_wildlife/wildlife/index.html</w:t>
              </w:r>
            </w:hyperlink>
            <w:r w:rsidR="4EB10749" w:rsidRPr="2BFF3532">
              <w:rPr>
                <w:rFonts w:ascii="Times New Roman" w:eastAsia="Times New Roman" w:hAnsi="Times New Roman" w:cs="Times New Roman"/>
                <w:color w:val="444444"/>
              </w:rPr>
              <w:t xml:space="preserve"> </w:t>
            </w:r>
          </w:p>
        </w:tc>
        <w:tc>
          <w:tcPr>
            <w:tcW w:w="1485" w:type="dxa"/>
          </w:tcPr>
          <w:p w14:paraId="7E955309" w14:textId="4EDDEF55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8/28/2020</w:t>
            </w:r>
          </w:p>
        </w:tc>
      </w:tr>
      <w:tr w:rsidR="05527563" w14:paraId="7909FC86" w14:textId="77777777" w:rsidTr="7A7349FA">
        <w:trPr>
          <w:trHeight w:val="300"/>
        </w:trPr>
        <w:tc>
          <w:tcPr>
            <w:tcW w:w="4200" w:type="dxa"/>
          </w:tcPr>
          <w:p w14:paraId="45ACE793" w14:textId="6F73CD3C" w:rsidR="05064B00" w:rsidRDefault="05064B00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New Brunswick Department of Natural Resources</w:t>
            </w:r>
          </w:p>
        </w:tc>
        <w:tc>
          <w:tcPr>
            <w:tcW w:w="3791" w:type="dxa"/>
          </w:tcPr>
          <w:p w14:paraId="585EB054" w14:textId="65633D8D" w:rsidR="05527563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11">
              <w:r w:rsidR="71AC291A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www2.gnb.ca/content/gnb/en/departments/erd/natural_resources.html</w:t>
              </w:r>
            </w:hyperlink>
            <w:r w:rsidR="71AC291A" w:rsidRPr="2BFF3532">
              <w:rPr>
                <w:rFonts w:ascii="Times New Roman" w:eastAsia="Times New Roman" w:hAnsi="Times New Roman" w:cs="Times New Roman"/>
                <w:color w:val="444444"/>
              </w:rPr>
              <w:t xml:space="preserve"> </w:t>
            </w:r>
          </w:p>
        </w:tc>
        <w:tc>
          <w:tcPr>
            <w:tcW w:w="1485" w:type="dxa"/>
          </w:tcPr>
          <w:p w14:paraId="2DED7F95" w14:textId="0F25A5D1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8/28/2020</w:t>
            </w:r>
          </w:p>
        </w:tc>
      </w:tr>
      <w:tr w:rsidR="05527563" w14:paraId="6544372E" w14:textId="77777777" w:rsidTr="7A7349FA">
        <w:trPr>
          <w:trHeight w:val="300"/>
        </w:trPr>
        <w:tc>
          <w:tcPr>
            <w:tcW w:w="4200" w:type="dxa"/>
          </w:tcPr>
          <w:p w14:paraId="339C4922" w14:textId="63587160" w:rsidR="05064B00" w:rsidRDefault="05064B00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Newfoundland and Labrador Department of Fisheries and Land Resources</w:t>
            </w:r>
          </w:p>
        </w:tc>
        <w:tc>
          <w:tcPr>
            <w:tcW w:w="3791" w:type="dxa"/>
          </w:tcPr>
          <w:p w14:paraId="06CBF5FB" w14:textId="4050D938" w:rsidR="05527563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12">
              <w:r w:rsidR="2FABB60E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www.gov.nl.ca/flr/</w:t>
              </w:r>
            </w:hyperlink>
            <w:r w:rsidR="2FABB60E" w:rsidRPr="2BFF3532">
              <w:rPr>
                <w:rFonts w:ascii="Times New Roman" w:eastAsia="Times New Roman" w:hAnsi="Times New Roman" w:cs="Times New Roman"/>
                <w:color w:val="444444"/>
              </w:rPr>
              <w:t xml:space="preserve"> </w:t>
            </w:r>
          </w:p>
        </w:tc>
        <w:tc>
          <w:tcPr>
            <w:tcW w:w="1485" w:type="dxa"/>
          </w:tcPr>
          <w:p w14:paraId="49B81B26" w14:textId="1C44E1B3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8/28/2020</w:t>
            </w:r>
          </w:p>
        </w:tc>
      </w:tr>
      <w:tr w:rsidR="05527563" w14:paraId="460C30FD" w14:textId="77777777" w:rsidTr="7A7349FA">
        <w:trPr>
          <w:trHeight w:val="300"/>
        </w:trPr>
        <w:tc>
          <w:tcPr>
            <w:tcW w:w="4200" w:type="dxa"/>
          </w:tcPr>
          <w:p w14:paraId="2447AC46" w14:textId="2F1B5C58" w:rsidR="05064B00" w:rsidRDefault="05064B00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Northwest Territories Department of Environment and Natural Resources</w:t>
            </w:r>
          </w:p>
        </w:tc>
        <w:tc>
          <w:tcPr>
            <w:tcW w:w="3791" w:type="dxa"/>
          </w:tcPr>
          <w:p w14:paraId="70CB96AA" w14:textId="51E1C7F3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13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www.enr.gov.nt.ca/en</w:t>
              </w:r>
            </w:hyperlink>
          </w:p>
        </w:tc>
        <w:tc>
          <w:tcPr>
            <w:tcW w:w="1485" w:type="dxa"/>
          </w:tcPr>
          <w:p w14:paraId="2558256E" w14:textId="3AB99915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8/28/2020</w:t>
            </w:r>
          </w:p>
        </w:tc>
      </w:tr>
      <w:tr w:rsidR="05527563" w14:paraId="346B8461" w14:textId="77777777" w:rsidTr="7A7349FA">
        <w:trPr>
          <w:trHeight w:val="300"/>
        </w:trPr>
        <w:tc>
          <w:tcPr>
            <w:tcW w:w="4200" w:type="dxa"/>
          </w:tcPr>
          <w:p w14:paraId="1AA05BBD" w14:textId="355F751C" w:rsidR="05064B00" w:rsidRDefault="05064B00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Nova Scotia Department of Lands and Forestry</w:t>
            </w:r>
          </w:p>
        </w:tc>
        <w:tc>
          <w:tcPr>
            <w:tcW w:w="3791" w:type="dxa"/>
          </w:tcPr>
          <w:p w14:paraId="3B125C41" w14:textId="2A6CF754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14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novascotia.ca/natr/</w:t>
              </w:r>
            </w:hyperlink>
          </w:p>
        </w:tc>
        <w:tc>
          <w:tcPr>
            <w:tcW w:w="1485" w:type="dxa"/>
          </w:tcPr>
          <w:p w14:paraId="147A0CE1" w14:textId="339C62EF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8/31/2020</w:t>
            </w:r>
          </w:p>
        </w:tc>
      </w:tr>
      <w:tr w:rsidR="05527563" w14:paraId="0CA7506B" w14:textId="77777777" w:rsidTr="7A7349FA">
        <w:trPr>
          <w:trHeight w:val="300"/>
        </w:trPr>
        <w:tc>
          <w:tcPr>
            <w:tcW w:w="4200" w:type="dxa"/>
          </w:tcPr>
          <w:p w14:paraId="48039505" w14:textId="6BDB3DC3" w:rsidR="05064B00" w:rsidRDefault="05064B00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Nunavut Department of Environment</w:t>
            </w:r>
          </w:p>
        </w:tc>
        <w:tc>
          <w:tcPr>
            <w:tcW w:w="3791" w:type="dxa"/>
          </w:tcPr>
          <w:p w14:paraId="53C88CB9" w14:textId="58E3B014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15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www.gov.nu.ca/environment</w:t>
              </w:r>
            </w:hyperlink>
          </w:p>
        </w:tc>
        <w:tc>
          <w:tcPr>
            <w:tcW w:w="1485" w:type="dxa"/>
          </w:tcPr>
          <w:p w14:paraId="2E164C16" w14:textId="05E70AE9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8/31/2020</w:t>
            </w:r>
          </w:p>
        </w:tc>
      </w:tr>
      <w:tr w:rsidR="2BFF3532" w14:paraId="35961BEC" w14:textId="77777777" w:rsidTr="7A7349FA">
        <w:trPr>
          <w:trHeight w:val="300"/>
        </w:trPr>
        <w:tc>
          <w:tcPr>
            <w:tcW w:w="4200" w:type="dxa"/>
          </w:tcPr>
          <w:p w14:paraId="5077E625" w14:textId="697A2138" w:rsidR="2BFF3532" w:rsidRDefault="2BFF3532" w:rsidP="2BFF353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Ontario Ministry of Natural Resources and Forestry</w:t>
            </w:r>
          </w:p>
        </w:tc>
        <w:tc>
          <w:tcPr>
            <w:tcW w:w="3791" w:type="dxa"/>
          </w:tcPr>
          <w:p w14:paraId="264D993B" w14:textId="2BDFB032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16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www.ontario.ca/page/ministry-natural-resources-and-forestry</w:t>
              </w:r>
            </w:hyperlink>
          </w:p>
        </w:tc>
        <w:tc>
          <w:tcPr>
            <w:tcW w:w="1485" w:type="dxa"/>
          </w:tcPr>
          <w:p w14:paraId="76875FA8" w14:textId="05E70AE9" w:rsidR="21614E32" w:rsidRDefault="21614E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8/31/2020</w:t>
            </w:r>
          </w:p>
          <w:p w14:paraId="7A1FD64D" w14:textId="7086288D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5527563" w14:paraId="5352F64E" w14:textId="77777777" w:rsidTr="7A7349FA">
        <w:trPr>
          <w:trHeight w:val="300"/>
        </w:trPr>
        <w:tc>
          <w:tcPr>
            <w:tcW w:w="4200" w:type="dxa"/>
          </w:tcPr>
          <w:p w14:paraId="5B64AC44" w14:textId="1E500992" w:rsidR="05064B00" w:rsidRDefault="05064B00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Quebec Ministry of Forests, Wildlife and Parks</w:t>
            </w:r>
          </w:p>
        </w:tc>
        <w:tc>
          <w:tcPr>
            <w:tcW w:w="3791" w:type="dxa"/>
          </w:tcPr>
          <w:p w14:paraId="2D545F72" w14:textId="6DE0AC7A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17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www.quebec.ca/en/government/ministere/forets-faune-parcs/</w:t>
              </w:r>
            </w:hyperlink>
          </w:p>
        </w:tc>
        <w:tc>
          <w:tcPr>
            <w:tcW w:w="1485" w:type="dxa"/>
          </w:tcPr>
          <w:p w14:paraId="0A911612" w14:textId="2CD45DC0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8/31/2020</w:t>
            </w:r>
          </w:p>
        </w:tc>
      </w:tr>
      <w:tr w:rsidR="05527563" w14:paraId="2A6E4A10" w14:textId="77777777" w:rsidTr="7A7349FA">
        <w:trPr>
          <w:trHeight w:val="300"/>
        </w:trPr>
        <w:tc>
          <w:tcPr>
            <w:tcW w:w="4200" w:type="dxa"/>
          </w:tcPr>
          <w:p w14:paraId="28A6B309" w14:textId="768F2DF8" w:rsidR="05064B00" w:rsidRDefault="05064B00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Saskatchewan Ministry of Environment</w:t>
            </w:r>
          </w:p>
        </w:tc>
        <w:tc>
          <w:tcPr>
            <w:tcW w:w="3791" w:type="dxa"/>
          </w:tcPr>
          <w:p w14:paraId="432197A4" w14:textId="3018E857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18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www.saskatchewan.ca/government/government-structure/ministries/environment</w:t>
              </w:r>
            </w:hyperlink>
          </w:p>
        </w:tc>
        <w:tc>
          <w:tcPr>
            <w:tcW w:w="1485" w:type="dxa"/>
          </w:tcPr>
          <w:p w14:paraId="13AE5558" w14:textId="42F0C0BA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8/31/2020</w:t>
            </w:r>
          </w:p>
        </w:tc>
      </w:tr>
      <w:tr w:rsidR="05527563" w14:paraId="5FEB1112" w14:textId="77777777" w:rsidTr="7A7349FA">
        <w:trPr>
          <w:trHeight w:val="300"/>
        </w:trPr>
        <w:tc>
          <w:tcPr>
            <w:tcW w:w="4200" w:type="dxa"/>
          </w:tcPr>
          <w:p w14:paraId="370BFC2A" w14:textId="6C9634DF" w:rsidR="05064B00" w:rsidRDefault="05064B00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Yukon Department of Environment</w:t>
            </w:r>
          </w:p>
        </w:tc>
        <w:tc>
          <w:tcPr>
            <w:tcW w:w="3791" w:type="dxa"/>
          </w:tcPr>
          <w:p w14:paraId="2A0A1880" w14:textId="38166373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19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yukon.ca/en/department-environment</w:t>
              </w:r>
            </w:hyperlink>
          </w:p>
        </w:tc>
        <w:tc>
          <w:tcPr>
            <w:tcW w:w="1485" w:type="dxa"/>
          </w:tcPr>
          <w:p w14:paraId="51CA396A" w14:textId="6A12ED38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8/26/2020</w:t>
            </w:r>
          </w:p>
        </w:tc>
      </w:tr>
      <w:tr w:rsidR="05527563" w14:paraId="592C7DE5" w14:textId="77777777" w:rsidTr="7A7349FA">
        <w:trPr>
          <w:trHeight w:val="300"/>
        </w:trPr>
        <w:tc>
          <w:tcPr>
            <w:tcW w:w="9476" w:type="dxa"/>
            <w:gridSpan w:val="3"/>
          </w:tcPr>
          <w:p w14:paraId="202B964D" w14:textId="2BA2D717" w:rsidR="00E6246A" w:rsidRDefault="0503E582" w:rsidP="7A7349F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7A7349FA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United States</w:t>
            </w:r>
          </w:p>
        </w:tc>
      </w:tr>
      <w:tr w:rsidR="05527563" w14:paraId="7D837A31" w14:textId="77777777" w:rsidTr="7A7349FA">
        <w:trPr>
          <w:trHeight w:val="300"/>
        </w:trPr>
        <w:tc>
          <w:tcPr>
            <w:tcW w:w="4200" w:type="dxa"/>
          </w:tcPr>
          <w:p w14:paraId="3EE0DBC7" w14:textId="31221C59" w:rsidR="05064B00" w:rsidRDefault="05064B00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Alabama Department of Conservation and Natural Resources</w:t>
            </w:r>
          </w:p>
        </w:tc>
        <w:tc>
          <w:tcPr>
            <w:tcW w:w="3791" w:type="dxa"/>
          </w:tcPr>
          <w:p w14:paraId="505B0835" w14:textId="1A9EBACA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20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www.outdooralabama.com/</w:t>
              </w:r>
            </w:hyperlink>
          </w:p>
        </w:tc>
        <w:tc>
          <w:tcPr>
            <w:tcW w:w="1485" w:type="dxa"/>
          </w:tcPr>
          <w:p w14:paraId="058FB9A1" w14:textId="3C8CA9BE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8/28/2020</w:t>
            </w:r>
          </w:p>
        </w:tc>
      </w:tr>
      <w:tr w:rsidR="05527563" w14:paraId="2B495C15" w14:textId="77777777" w:rsidTr="7A7349FA">
        <w:trPr>
          <w:trHeight w:val="300"/>
        </w:trPr>
        <w:tc>
          <w:tcPr>
            <w:tcW w:w="4200" w:type="dxa"/>
          </w:tcPr>
          <w:p w14:paraId="7DC02169" w14:textId="4E7A688C" w:rsidR="05064B00" w:rsidRDefault="05064B00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Alaska Department of Fish and Game</w:t>
            </w:r>
          </w:p>
        </w:tc>
        <w:tc>
          <w:tcPr>
            <w:tcW w:w="3791" w:type="dxa"/>
          </w:tcPr>
          <w:p w14:paraId="42166ED6" w14:textId="3D59FD9F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21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www.adfg.alaska.gov/</w:t>
              </w:r>
            </w:hyperlink>
          </w:p>
        </w:tc>
        <w:tc>
          <w:tcPr>
            <w:tcW w:w="1485" w:type="dxa"/>
          </w:tcPr>
          <w:p w14:paraId="631B1631" w14:textId="7EA9BEE4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8/28/2020</w:t>
            </w:r>
          </w:p>
        </w:tc>
      </w:tr>
      <w:tr w:rsidR="05527563" w14:paraId="4E01FAF0" w14:textId="77777777" w:rsidTr="7A7349FA">
        <w:trPr>
          <w:trHeight w:val="300"/>
        </w:trPr>
        <w:tc>
          <w:tcPr>
            <w:tcW w:w="4200" w:type="dxa"/>
          </w:tcPr>
          <w:p w14:paraId="120C92BF" w14:textId="188E050B" w:rsidR="05064B00" w:rsidRDefault="05064B00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Arizona Game and Fish Department</w:t>
            </w:r>
          </w:p>
        </w:tc>
        <w:tc>
          <w:tcPr>
            <w:tcW w:w="3791" w:type="dxa"/>
          </w:tcPr>
          <w:p w14:paraId="57504410" w14:textId="75F584AD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22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www.azgfd.com/</w:t>
              </w:r>
            </w:hyperlink>
          </w:p>
        </w:tc>
        <w:tc>
          <w:tcPr>
            <w:tcW w:w="1485" w:type="dxa"/>
          </w:tcPr>
          <w:p w14:paraId="6423DA06" w14:textId="72E70B75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8/28/2020</w:t>
            </w:r>
          </w:p>
        </w:tc>
      </w:tr>
      <w:tr w:rsidR="05527563" w14:paraId="6FDE7CDF" w14:textId="77777777" w:rsidTr="7A7349FA">
        <w:trPr>
          <w:trHeight w:val="300"/>
        </w:trPr>
        <w:tc>
          <w:tcPr>
            <w:tcW w:w="4200" w:type="dxa"/>
          </w:tcPr>
          <w:p w14:paraId="0A306971" w14:textId="01EF2FFD" w:rsidR="05064B00" w:rsidRDefault="05064B00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Arkansas Game and Fish Commission</w:t>
            </w:r>
          </w:p>
        </w:tc>
        <w:tc>
          <w:tcPr>
            <w:tcW w:w="3791" w:type="dxa"/>
          </w:tcPr>
          <w:p w14:paraId="7B2D86C4" w14:textId="73D8BE47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23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www.agfc.com/en/</w:t>
              </w:r>
            </w:hyperlink>
          </w:p>
        </w:tc>
        <w:tc>
          <w:tcPr>
            <w:tcW w:w="1485" w:type="dxa"/>
          </w:tcPr>
          <w:p w14:paraId="3F05D9B3" w14:textId="4BFAA8C9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8/28/2020</w:t>
            </w:r>
          </w:p>
        </w:tc>
      </w:tr>
      <w:tr w:rsidR="05527563" w14:paraId="59EE80E8" w14:textId="77777777" w:rsidTr="7A7349FA">
        <w:trPr>
          <w:trHeight w:val="300"/>
        </w:trPr>
        <w:tc>
          <w:tcPr>
            <w:tcW w:w="4200" w:type="dxa"/>
          </w:tcPr>
          <w:p w14:paraId="05EC7632" w14:textId="3CE3C330" w:rsidR="05064B00" w:rsidRDefault="05064B00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California Department of Fish and Wildlife</w:t>
            </w:r>
          </w:p>
        </w:tc>
        <w:tc>
          <w:tcPr>
            <w:tcW w:w="3791" w:type="dxa"/>
          </w:tcPr>
          <w:p w14:paraId="0DD66C15" w14:textId="7F790340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24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wildlife.ca.gov/</w:t>
              </w:r>
            </w:hyperlink>
          </w:p>
        </w:tc>
        <w:tc>
          <w:tcPr>
            <w:tcW w:w="1485" w:type="dxa"/>
          </w:tcPr>
          <w:p w14:paraId="379DB5F0" w14:textId="752E5580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8/26/2020</w:t>
            </w:r>
          </w:p>
        </w:tc>
      </w:tr>
      <w:tr w:rsidR="05527563" w14:paraId="16D4DC4B" w14:textId="77777777" w:rsidTr="7A7349FA">
        <w:trPr>
          <w:trHeight w:val="300"/>
        </w:trPr>
        <w:tc>
          <w:tcPr>
            <w:tcW w:w="4200" w:type="dxa"/>
          </w:tcPr>
          <w:p w14:paraId="3F049F3D" w14:textId="00BF90D7" w:rsidR="05064B00" w:rsidRDefault="05064B00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Colorado Division of Parks and Wildlife</w:t>
            </w:r>
          </w:p>
        </w:tc>
        <w:tc>
          <w:tcPr>
            <w:tcW w:w="3791" w:type="dxa"/>
          </w:tcPr>
          <w:p w14:paraId="1CA2596F" w14:textId="5F4E0C9D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25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cpw.state.co.us/</w:t>
              </w:r>
            </w:hyperlink>
          </w:p>
        </w:tc>
        <w:tc>
          <w:tcPr>
            <w:tcW w:w="1485" w:type="dxa"/>
          </w:tcPr>
          <w:p w14:paraId="5B2DC19B" w14:textId="7731DA82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8/28/2020</w:t>
            </w:r>
          </w:p>
        </w:tc>
      </w:tr>
      <w:tr w:rsidR="05527563" w14:paraId="3768D90D" w14:textId="77777777" w:rsidTr="7A7349FA">
        <w:trPr>
          <w:trHeight w:val="300"/>
        </w:trPr>
        <w:tc>
          <w:tcPr>
            <w:tcW w:w="4200" w:type="dxa"/>
          </w:tcPr>
          <w:p w14:paraId="018529BA" w14:textId="14082BA8" w:rsidR="05064B00" w:rsidRDefault="05064B00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Connecticut Department of Energy and Environmental Protection</w:t>
            </w:r>
          </w:p>
        </w:tc>
        <w:tc>
          <w:tcPr>
            <w:tcW w:w="3791" w:type="dxa"/>
          </w:tcPr>
          <w:p w14:paraId="580123C1" w14:textId="271473DA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26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portal.ct.gov/DEEP</w:t>
              </w:r>
            </w:hyperlink>
          </w:p>
        </w:tc>
        <w:tc>
          <w:tcPr>
            <w:tcW w:w="1485" w:type="dxa"/>
          </w:tcPr>
          <w:p w14:paraId="366FFD36" w14:textId="260A5367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8/31/2020</w:t>
            </w:r>
          </w:p>
        </w:tc>
      </w:tr>
      <w:tr w:rsidR="05527563" w14:paraId="04D2AE15" w14:textId="77777777" w:rsidTr="7A7349FA">
        <w:trPr>
          <w:trHeight w:val="300"/>
        </w:trPr>
        <w:tc>
          <w:tcPr>
            <w:tcW w:w="4200" w:type="dxa"/>
          </w:tcPr>
          <w:p w14:paraId="426DA427" w14:textId="39C8B0C2" w:rsidR="05064B00" w:rsidRDefault="05064B00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Delaware Department of Natural Resources and Environmental Control</w:t>
            </w:r>
          </w:p>
        </w:tc>
        <w:tc>
          <w:tcPr>
            <w:tcW w:w="3791" w:type="dxa"/>
          </w:tcPr>
          <w:p w14:paraId="1929D829" w14:textId="411E9497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27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dnrec.alpha.delaware.gov/</w:t>
              </w:r>
            </w:hyperlink>
          </w:p>
        </w:tc>
        <w:tc>
          <w:tcPr>
            <w:tcW w:w="1485" w:type="dxa"/>
          </w:tcPr>
          <w:p w14:paraId="552DE3CA" w14:textId="7DBEBE9B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8/31/2020</w:t>
            </w:r>
          </w:p>
        </w:tc>
      </w:tr>
      <w:tr w:rsidR="05527563" w14:paraId="35330B60" w14:textId="77777777" w:rsidTr="7A7349FA">
        <w:trPr>
          <w:trHeight w:val="300"/>
        </w:trPr>
        <w:tc>
          <w:tcPr>
            <w:tcW w:w="4200" w:type="dxa"/>
          </w:tcPr>
          <w:p w14:paraId="2BFD9A59" w14:textId="2A1E1AFF" w:rsidR="05064B00" w:rsidRDefault="05064B00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District of Columbia Department of Energy and Environment</w:t>
            </w:r>
          </w:p>
        </w:tc>
        <w:tc>
          <w:tcPr>
            <w:tcW w:w="3791" w:type="dxa"/>
          </w:tcPr>
          <w:p w14:paraId="57407B37" w14:textId="4D2E7185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28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doee.dc.gov/</w:t>
              </w:r>
            </w:hyperlink>
          </w:p>
        </w:tc>
        <w:tc>
          <w:tcPr>
            <w:tcW w:w="1485" w:type="dxa"/>
          </w:tcPr>
          <w:p w14:paraId="0A1699A2" w14:textId="4E85A49B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8/31/2020</w:t>
            </w:r>
          </w:p>
        </w:tc>
      </w:tr>
      <w:tr w:rsidR="05527563" w14:paraId="3BA73D45" w14:textId="77777777" w:rsidTr="7A7349FA">
        <w:trPr>
          <w:trHeight w:val="300"/>
        </w:trPr>
        <w:tc>
          <w:tcPr>
            <w:tcW w:w="4200" w:type="dxa"/>
          </w:tcPr>
          <w:p w14:paraId="27F5F38F" w14:textId="7CDA1AB3" w:rsidR="05064B00" w:rsidRDefault="05064B00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  <w:lang w:val="en-GB"/>
              </w:rPr>
              <w:t xml:space="preserve">Florida Fish and Wildlife Conservation Commission </w:t>
            </w:r>
            <w:r w:rsidRPr="2BFF353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791" w:type="dxa"/>
          </w:tcPr>
          <w:p w14:paraId="2D30740E" w14:textId="796A26C8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29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myfwc.com/</w:t>
              </w:r>
            </w:hyperlink>
          </w:p>
        </w:tc>
        <w:tc>
          <w:tcPr>
            <w:tcW w:w="1485" w:type="dxa"/>
          </w:tcPr>
          <w:p w14:paraId="45E6F96D" w14:textId="176F1040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8/31/2020</w:t>
            </w:r>
          </w:p>
        </w:tc>
      </w:tr>
      <w:tr w:rsidR="05527563" w14:paraId="215EDBE8" w14:textId="77777777" w:rsidTr="7A7349FA">
        <w:trPr>
          <w:trHeight w:val="300"/>
        </w:trPr>
        <w:tc>
          <w:tcPr>
            <w:tcW w:w="4200" w:type="dxa"/>
          </w:tcPr>
          <w:p w14:paraId="3795FB43" w14:textId="502DD3F5" w:rsidR="05064B00" w:rsidRDefault="05064B00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  <w:lang w:val="en-GB"/>
              </w:rPr>
              <w:t xml:space="preserve">Georgia Department of Natural Resources </w:t>
            </w:r>
          </w:p>
        </w:tc>
        <w:tc>
          <w:tcPr>
            <w:tcW w:w="3791" w:type="dxa"/>
          </w:tcPr>
          <w:p w14:paraId="7820D0A2" w14:textId="6F5A1862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30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gadnr.org/</w:t>
              </w:r>
            </w:hyperlink>
          </w:p>
        </w:tc>
        <w:tc>
          <w:tcPr>
            <w:tcW w:w="1485" w:type="dxa"/>
          </w:tcPr>
          <w:p w14:paraId="76BA359F" w14:textId="44326979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8/31/2020</w:t>
            </w:r>
          </w:p>
        </w:tc>
      </w:tr>
      <w:tr w:rsidR="05527563" w14:paraId="387DE3E5" w14:textId="77777777" w:rsidTr="7A7349FA">
        <w:trPr>
          <w:trHeight w:val="300"/>
        </w:trPr>
        <w:tc>
          <w:tcPr>
            <w:tcW w:w="4200" w:type="dxa"/>
          </w:tcPr>
          <w:p w14:paraId="208C9C26" w14:textId="476CDC6F" w:rsidR="05064B00" w:rsidRDefault="05064B00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Idaho Department of Fish and Game</w:t>
            </w:r>
          </w:p>
        </w:tc>
        <w:tc>
          <w:tcPr>
            <w:tcW w:w="3791" w:type="dxa"/>
          </w:tcPr>
          <w:p w14:paraId="023D85C3" w14:textId="09627ACB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31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idfg.idaho.gov/</w:t>
              </w:r>
            </w:hyperlink>
          </w:p>
        </w:tc>
        <w:tc>
          <w:tcPr>
            <w:tcW w:w="1485" w:type="dxa"/>
          </w:tcPr>
          <w:p w14:paraId="0EFFF8DF" w14:textId="444A9166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8/31/2020</w:t>
            </w:r>
          </w:p>
        </w:tc>
      </w:tr>
      <w:tr w:rsidR="05527563" w14:paraId="6D286B90" w14:textId="77777777" w:rsidTr="7A7349FA">
        <w:trPr>
          <w:trHeight w:val="300"/>
        </w:trPr>
        <w:tc>
          <w:tcPr>
            <w:tcW w:w="4200" w:type="dxa"/>
          </w:tcPr>
          <w:p w14:paraId="713313BB" w14:textId="109D5402" w:rsidR="05064B00" w:rsidRDefault="05064B00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lastRenderedPageBreak/>
              <w:t>Illinois Department of Natural Resources</w:t>
            </w:r>
          </w:p>
        </w:tc>
        <w:tc>
          <w:tcPr>
            <w:tcW w:w="3791" w:type="dxa"/>
          </w:tcPr>
          <w:p w14:paraId="38263E82" w14:textId="78D1B5D7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32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www2.illinois.gov/dnr/Pages/default.aspx</w:t>
              </w:r>
            </w:hyperlink>
          </w:p>
        </w:tc>
        <w:tc>
          <w:tcPr>
            <w:tcW w:w="1485" w:type="dxa"/>
          </w:tcPr>
          <w:p w14:paraId="573ECA99" w14:textId="6D807D34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8/31/2020</w:t>
            </w:r>
          </w:p>
        </w:tc>
      </w:tr>
      <w:tr w:rsidR="05527563" w14:paraId="271B63B3" w14:textId="77777777" w:rsidTr="7A7349FA">
        <w:trPr>
          <w:trHeight w:val="300"/>
        </w:trPr>
        <w:tc>
          <w:tcPr>
            <w:tcW w:w="4200" w:type="dxa"/>
          </w:tcPr>
          <w:p w14:paraId="69A1055C" w14:textId="3FB4EEE8" w:rsidR="05064B00" w:rsidRDefault="05064B00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Indiana Department of Natural Resources</w:t>
            </w:r>
          </w:p>
        </w:tc>
        <w:tc>
          <w:tcPr>
            <w:tcW w:w="3791" w:type="dxa"/>
          </w:tcPr>
          <w:p w14:paraId="1F964DAB" w14:textId="2AAACD76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33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www.in.gov/dnr/</w:t>
              </w:r>
            </w:hyperlink>
          </w:p>
        </w:tc>
        <w:tc>
          <w:tcPr>
            <w:tcW w:w="1485" w:type="dxa"/>
          </w:tcPr>
          <w:p w14:paraId="4002A370" w14:textId="46260E99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8/31/2020</w:t>
            </w:r>
          </w:p>
        </w:tc>
      </w:tr>
      <w:tr w:rsidR="05527563" w14:paraId="0275C52C" w14:textId="77777777" w:rsidTr="7A7349FA">
        <w:trPr>
          <w:trHeight w:val="300"/>
        </w:trPr>
        <w:tc>
          <w:tcPr>
            <w:tcW w:w="4200" w:type="dxa"/>
          </w:tcPr>
          <w:p w14:paraId="3923CD1A" w14:textId="2C92A719" w:rsidR="05064B00" w:rsidRDefault="05064B00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Iowa Department of Natural Resources</w:t>
            </w:r>
          </w:p>
        </w:tc>
        <w:tc>
          <w:tcPr>
            <w:tcW w:w="3791" w:type="dxa"/>
          </w:tcPr>
          <w:p w14:paraId="6E556078" w14:textId="73D5AAAC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34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www.iowadnr.gov/</w:t>
              </w:r>
            </w:hyperlink>
          </w:p>
        </w:tc>
        <w:tc>
          <w:tcPr>
            <w:tcW w:w="1485" w:type="dxa"/>
          </w:tcPr>
          <w:p w14:paraId="76CE286B" w14:textId="180DF71D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8/31/2020</w:t>
            </w:r>
          </w:p>
        </w:tc>
      </w:tr>
      <w:tr w:rsidR="05527563" w14:paraId="7C18ED81" w14:textId="77777777" w:rsidTr="7A7349FA">
        <w:trPr>
          <w:trHeight w:val="300"/>
        </w:trPr>
        <w:tc>
          <w:tcPr>
            <w:tcW w:w="4200" w:type="dxa"/>
          </w:tcPr>
          <w:p w14:paraId="2B0C2A62" w14:textId="0B7DBF7F" w:rsidR="67A7F648" w:rsidRDefault="67A7F648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Kansas Department of Wildlife, Parks and Tourism</w:t>
            </w:r>
          </w:p>
        </w:tc>
        <w:tc>
          <w:tcPr>
            <w:tcW w:w="3791" w:type="dxa"/>
          </w:tcPr>
          <w:p w14:paraId="490E1C3A" w14:textId="381980F1" w:rsidR="05527563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35">
              <w:r w:rsidR="4C0F323D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ksoutdoors.com/</w:t>
              </w:r>
            </w:hyperlink>
          </w:p>
          <w:p w14:paraId="0DCBAE0F" w14:textId="370DE395" w:rsidR="05527563" w:rsidRDefault="05527563" w:rsidP="2BFF3532">
            <w:pPr>
              <w:rPr>
                <w:rFonts w:ascii="Times New Roman" w:eastAsia="Times New Roman" w:hAnsi="Times New Roman" w:cs="Times New Roman"/>
                <w:u w:val="single"/>
              </w:rPr>
            </w:pPr>
          </w:p>
        </w:tc>
        <w:tc>
          <w:tcPr>
            <w:tcW w:w="1485" w:type="dxa"/>
          </w:tcPr>
          <w:p w14:paraId="51F3DB4B" w14:textId="403D0445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8/31/2020</w:t>
            </w:r>
          </w:p>
        </w:tc>
      </w:tr>
      <w:tr w:rsidR="05527563" w14:paraId="64410235" w14:textId="77777777" w:rsidTr="7A7349FA">
        <w:trPr>
          <w:trHeight w:val="300"/>
        </w:trPr>
        <w:tc>
          <w:tcPr>
            <w:tcW w:w="4200" w:type="dxa"/>
          </w:tcPr>
          <w:p w14:paraId="6DA313E8" w14:textId="74C25D3D" w:rsidR="67A7F648" w:rsidRDefault="67A7F648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  <w:lang w:val="en-GB"/>
              </w:rPr>
              <w:t xml:space="preserve">Kentucky Department of Fish and Wildlife Resources </w:t>
            </w:r>
            <w:r w:rsidRPr="2BFF353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791" w:type="dxa"/>
          </w:tcPr>
          <w:p w14:paraId="7B4870E8" w14:textId="1A4BA06D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36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fw.ky.gov/Pages/default.aspx</w:t>
              </w:r>
            </w:hyperlink>
          </w:p>
        </w:tc>
        <w:tc>
          <w:tcPr>
            <w:tcW w:w="1485" w:type="dxa"/>
          </w:tcPr>
          <w:p w14:paraId="21A2015F" w14:textId="38ECF79C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8/31/2020</w:t>
            </w:r>
          </w:p>
        </w:tc>
      </w:tr>
      <w:tr w:rsidR="05527563" w14:paraId="40F381B6" w14:textId="77777777" w:rsidTr="7A7349FA">
        <w:trPr>
          <w:trHeight w:val="300"/>
        </w:trPr>
        <w:tc>
          <w:tcPr>
            <w:tcW w:w="4200" w:type="dxa"/>
          </w:tcPr>
          <w:p w14:paraId="36E0F0CC" w14:textId="2021E109" w:rsidR="67A7F648" w:rsidRDefault="67A7F648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  <w:lang w:val="en-GB"/>
              </w:rPr>
              <w:t xml:space="preserve">Louisiana Department of Wildlife and Fisheries </w:t>
            </w:r>
            <w:r w:rsidRPr="2BFF353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791" w:type="dxa"/>
          </w:tcPr>
          <w:p w14:paraId="6454BB60" w14:textId="0171468C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37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www.wlf.louisiana.gov/</w:t>
              </w:r>
            </w:hyperlink>
          </w:p>
        </w:tc>
        <w:tc>
          <w:tcPr>
            <w:tcW w:w="1485" w:type="dxa"/>
          </w:tcPr>
          <w:p w14:paraId="435154BF" w14:textId="4DE29D1F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8/31/2020</w:t>
            </w:r>
          </w:p>
        </w:tc>
      </w:tr>
      <w:tr w:rsidR="05527563" w14:paraId="3EC319C4" w14:textId="77777777" w:rsidTr="7A7349FA">
        <w:trPr>
          <w:trHeight w:val="300"/>
        </w:trPr>
        <w:tc>
          <w:tcPr>
            <w:tcW w:w="4200" w:type="dxa"/>
          </w:tcPr>
          <w:p w14:paraId="31F3DD49" w14:textId="540EF1E9" w:rsidR="67A7F648" w:rsidRDefault="67A7F648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Maine Department of Inland Fisheries and Wildlife</w:t>
            </w:r>
          </w:p>
        </w:tc>
        <w:tc>
          <w:tcPr>
            <w:tcW w:w="3791" w:type="dxa"/>
          </w:tcPr>
          <w:p w14:paraId="0960930D" w14:textId="739806CB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38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www.maine.gov/ifw/</w:t>
              </w:r>
            </w:hyperlink>
          </w:p>
        </w:tc>
        <w:tc>
          <w:tcPr>
            <w:tcW w:w="1485" w:type="dxa"/>
          </w:tcPr>
          <w:p w14:paraId="36492C9F" w14:textId="4CD9A549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9/1/2020</w:t>
            </w:r>
          </w:p>
        </w:tc>
      </w:tr>
      <w:tr w:rsidR="05527563" w14:paraId="24E0B947" w14:textId="77777777" w:rsidTr="7A7349FA">
        <w:trPr>
          <w:trHeight w:val="300"/>
        </w:trPr>
        <w:tc>
          <w:tcPr>
            <w:tcW w:w="4200" w:type="dxa"/>
          </w:tcPr>
          <w:p w14:paraId="28D06BDE" w14:textId="4AF78900" w:rsidR="67A7F648" w:rsidRDefault="67A7F648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Maryland Department of Natural Resources</w:t>
            </w:r>
          </w:p>
        </w:tc>
        <w:tc>
          <w:tcPr>
            <w:tcW w:w="3791" w:type="dxa"/>
          </w:tcPr>
          <w:p w14:paraId="18AF1789" w14:textId="1BF924E9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39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dnr.maryland.gov/Pages/default.aspx</w:t>
              </w:r>
            </w:hyperlink>
          </w:p>
        </w:tc>
        <w:tc>
          <w:tcPr>
            <w:tcW w:w="1485" w:type="dxa"/>
          </w:tcPr>
          <w:p w14:paraId="7B588C93" w14:textId="1B2F5D6E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8/31/2020</w:t>
            </w:r>
          </w:p>
        </w:tc>
      </w:tr>
      <w:tr w:rsidR="05527563" w14:paraId="7BC729CC" w14:textId="77777777" w:rsidTr="7A7349FA">
        <w:trPr>
          <w:trHeight w:val="300"/>
        </w:trPr>
        <w:tc>
          <w:tcPr>
            <w:tcW w:w="4200" w:type="dxa"/>
          </w:tcPr>
          <w:p w14:paraId="06476E01" w14:textId="530C6788" w:rsidR="67A7F648" w:rsidRDefault="67A7F648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Massachusetts Department of Fish and Game</w:t>
            </w:r>
          </w:p>
        </w:tc>
        <w:tc>
          <w:tcPr>
            <w:tcW w:w="3791" w:type="dxa"/>
          </w:tcPr>
          <w:p w14:paraId="4F4F74BB" w14:textId="558F8342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40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www.mass.gov/orgs/department-of-fish-and-game</w:t>
              </w:r>
            </w:hyperlink>
          </w:p>
        </w:tc>
        <w:tc>
          <w:tcPr>
            <w:tcW w:w="1485" w:type="dxa"/>
          </w:tcPr>
          <w:p w14:paraId="2403371D" w14:textId="5542F650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8/31/2020</w:t>
            </w:r>
          </w:p>
        </w:tc>
      </w:tr>
      <w:tr w:rsidR="05527563" w14:paraId="4D7B4E36" w14:textId="77777777" w:rsidTr="7A7349FA">
        <w:trPr>
          <w:trHeight w:val="300"/>
        </w:trPr>
        <w:tc>
          <w:tcPr>
            <w:tcW w:w="4200" w:type="dxa"/>
          </w:tcPr>
          <w:p w14:paraId="4D5B294E" w14:textId="0A5C221A" w:rsidR="67A7F648" w:rsidRDefault="67A7F648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Michigan Department of Natural Resources</w:t>
            </w:r>
          </w:p>
        </w:tc>
        <w:tc>
          <w:tcPr>
            <w:tcW w:w="3791" w:type="dxa"/>
          </w:tcPr>
          <w:p w14:paraId="0203DFCA" w14:textId="1619D1E8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41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www.michigan.gov/dnr/</w:t>
              </w:r>
            </w:hyperlink>
          </w:p>
        </w:tc>
        <w:tc>
          <w:tcPr>
            <w:tcW w:w="1485" w:type="dxa"/>
          </w:tcPr>
          <w:p w14:paraId="18CDFD49" w14:textId="347B1E3F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8/31/2020</w:t>
            </w:r>
          </w:p>
        </w:tc>
      </w:tr>
      <w:tr w:rsidR="05527563" w14:paraId="2703AD8C" w14:textId="77777777" w:rsidTr="7A7349FA">
        <w:trPr>
          <w:trHeight w:val="300"/>
        </w:trPr>
        <w:tc>
          <w:tcPr>
            <w:tcW w:w="4200" w:type="dxa"/>
          </w:tcPr>
          <w:p w14:paraId="65D496F4" w14:textId="0716BA8E" w:rsidR="67A7F648" w:rsidRDefault="67A7F648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Minnesota Department of Natural Resources</w:t>
            </w:r>
          </w:p>
        </w:tc>
        <w:tc>
          <w:tcPr>
            <w:tcW w:w="3791" w:type="dxa"/>
          </w:tcPr>
          <w:p w14:paraId="7C9FEEB9" w14:textId="4B61C0D7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42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www.dnr.state.mn.us/</w:t>
              </w:r>
            </w:hyperlink>
          </w:p>
        </w:tc>
        <w:tc>
          <w:tcPr>
            <w:tcW w:w="1485" w:type="dxa"/>
          </w:tcPr>
          <w:p w14:paraId="7383C6D4" w14:textId="57CC35A2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8/31/2020</w:t>
            </w:r>
          </w:p>
        </w:tc>
      </w:tr>
      <w:tr w:rsidR="05527563" w14:paraId="7081AAC1" w14:textId="77777777" w:rsidTr="7A7349FA">
        <w:trPr>
          <w:trHeight w:val="300"/>
        </w:trPr>
        <w:tc>
          <w:tcPr>
            <w:tcW w:w="4200" w:type="dxa"/>
          </w:tcPr>
          <w:p w14:paraId="3D5BFE7C" w14:textId="4428083D" w:rsidR="67A7F648" w:rsidRDefault="67A7F648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Mississippi Department of Wildlife, Fisheries, and Parks</w:t>
            </w:r>
          </w:p>
        </w:tc>
        <w:tc>
          <w:tcPr>
            <w:tcW w:w="3791" w:type="dxa"/>
          </w:tcPr>
          <w:p w14:paraId="249C6542" w14:textId="7A8B8482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43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www.mdwfp.com/</w:t>
              </w:r>
            </w:hyperlink>
          </w:p>
        </w:tc>
        <w:tc>
          <w:tcPr>
            <w:tcW w:w="1485" w:type="dxa"/>
          </w:tcPr>
          <w:p w14:paraId="1BBF9A85" w14:textId="31665154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8/31/2020</w:t>
            </w:r>
          </w:p>
        </w:tc>
      </w:tr>
      <w:tr w:rsidR="05527563" w14:paraId="1272C6C9" w14:textId="77777777" w:rsidTr="7A7349FA">
        <w:trPr>
          <w:trHeight w:val="300"/>
        </w:trPr>
        <w:tc>
          <w:tcPr>
            <w:tcW w:w="4200" w:type="dxa"/>
          </w:tcPr>
          <w:p w14:paraId="7E3A4E10" w14:textId="795FA6FA" w:rsidR="67A7F648" w:rsidRDefault="67A7F648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Missouri Department of Conservation</w:t>
            </w:r>
          </w:p>
        </w:tc>
        <w:tc>
          <w:tcPr>
            <w:tcW w:w="3791" w:type="dxa"/>
          </w:tcPr>
          <w:p w14:paraId="2266F77B" w14:textId="52C016B1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44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mdc.mo.gov/</w:t>
              </w:r>
            </w:hyperlink>
          </w:p>
        </w:tc>
        <w:tc>
          <w:tcPr>
            <w:tcW w:w="1485" w:type="dxa"/>
          </w:tcPr>
          <w:p w14:paraId="5375E1CD" w14:textId="4C7C5B66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8/31/2020</w:t>
            </w:r>
          </w:p>
        </w:tc>
      </w:tr>
      <w:tr w:rsidR="05527563" w14:paraId="0258E362" w14:textId="77777777" w:rsidTr="7A7349FA">
        <w:trPr>
          <w:trHeight w:val="300"/>
        </w:trPr>
        <w:tc>
          <w:tcPr>
            <w:tcW w:w="4200" w:type="dxa"/>
          </w:tcPr>
          <w:p w14:paraId="18477F19" w14:textId="2C9E1E2C" w:rsidR="67A7F648" w:rsidRDefault="67A7F648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Montana Department of Fish, Wildlife &amp; Parks</w:t>
            </w:r>
          </w:p>
        </w:tc>
        <w:tc>
          <w:tcPr>
            <w:tcW w:w="3791" w:type="dxa"/>
          </w:tcPr>
          <w:p w14:paraId="2B04F077" w14:textId="177245E3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45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://fwp.mt.gov/</w:t>
              </w:r>
            </w:hyperlink>
          </w:p>
        </w:tc>
        <w:tc>
          <w:tcPr>
            <w:tcW w:w="1485" w:type="dxa"/>
          </w:tcPr>
          <w:p w14:paraId="5B851D2E" w14:textId="52DF6815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9/1/2020</w:t>
            </w:r>
          </w:p>
        </w:tc>
      </w:tr>
      <w:tr w:rsidR="05527563" w14:paraId="74472760" w14:textId="77777777" w:rsidTr="7A7349FA">
        <w:trPr>
          <w:trHeight w:val="300"/>
        </w:trPr>
        <w:tc>
          <w:tcPr>
            <w:tcW w:w="4200" w:type="dxa"/>
          </w:tcPr>
          <w:p w14:paraId="06ADDEE0" w14:textId="37BA33C0" w:rsidR="49B7CEDC" w:rsidRDefault="49B7CEDC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Nebraska Game and Parks Commission</w:t>
            </w:r>
          </w:p>
        </w:tc>
        <w:tc>
          <w:tcPr>
            <w:tcW w:w="3791" w:type="dxa"/>
          </w:tcPr>
          <w:p w14:paraId="081FC451" w14:textId="4F75261B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46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://outdoornebraska.gov/</w:t>
              </w:r>
            </w:hyperlink>
          </w:p>
        </w:tc>
        <w:tc>
          <w:tcPr>
            <w:tcW w:w="1485" w:type="dxa"/>
          </w:tcPr>
          <w:p w14:paraId="5F4EAD4E" w14:textId="0B4AFC3D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9/1/2020</w:t>
            </w:r>
          </w:p>
        </w:tc>
      </w:tr>
      <w:tr w:rsidR="05527563" w14:paraId="46929503" w14:textId="77777777" w:rsidTr="7A7349FA">
        <w:trPr>
          <w:trHeight w:val="300"/>
        </w:trPr>
        <w:tc>
          <w:tcPr>
            <w:tcW w:w="4200" w:type="dxa"/>
          </w:tcPr>
          <w:p w14:paraId="47C0A862" w14:textId="090EF14B" w:rsidR="49B7CEDC" w:rsidRDefault="49B7CEDC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  <w:lang w:val="en-GB"/>
              </w:rPr>
              <w:t xml:space="preserve">Nevada Department of Wildlife </w:t>
            </w:r>
            <w:r w:rsidRPr="2BFF353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791" w:type="dxa"/>
          </w:tcPr>
          <w:p w14:paraId="1D64EC74" w14:textId="65FAFDBD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47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://www.ndow.org/</w:t>
              </w:r>
            </w:hyperlink>
          </w:p>
        </w:tc>
        <w:tc>
          <w:tcPr>
            <w:tcW w:w="1485" w:type="dxa"/>
          </w:tcPr>
          <w:p w14:paraId="1D5CE7D6" w14:textId="560B1385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9/1/2020</w:t>
            </w:r>
          </w:p>
        </w:tc>
      </w:tr>
      <w:tr w:rsidR="05527563" w14:paraId="029F9E13" w14:textId="77777777" w:rsidTr="7A7349FA">
        <w:trPr>
          <w:trHeight w:val="300"/>
        </w:trPr>
        <w:tc>
          <w:tcPr>
            <w:tcW w:w="4200" w:type="dxa"/>
          </w:tcPr>
          <w:p w14:paraId="15817972" w14:textId="2D5B66B2" w:rsidR="49B7CEDC" w:rsidRDefault="49B7CEDC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New Hampshire Fish and Game Department</w:t>
            </w:r>
          </w:p>
        </w:tc>
        <w:tc>
          <w:tcPr>
            <w:tcW w:w="3791" w:type="dxa"/>
          </w:tcPr>
          <w:p w14:paraId="6A5DF824" w14:textId="07267CF5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48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www.wildlife.state.nh.us/</w:t>
              </w:r>
            </w:hyperlink>
          </w:p>
        </w:tc>
        <w:tc>
          <w:tcPr>
            <w:tcW w:w="1485" w:type="dxa"/>
          </w:tcPr>
          <w:p w14:paraId="10EBF112" w14:textId="12952AE1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9/1/2020</w:t>
            </w:r>
          </w:p>
        </w:tc>
      </w:tr>
      <w:tr w:rsidR="05527563" w14:paraId="6B43A1B3" w14:textId="77777777" w:rsidTr="7A7349FA">
        <w:trPr>
          <w:trHeight w:val="300"/>
        </w:trPr>
        <w:tc>
          <w:tcPr>
            <w:tcW w:w="4200" w:type="dxa"/>
          </w:tcPr>
          <w:p w14:paraId="42DF304A" w14:textId="091DA9D2" w:rsidR="49B7CEDC" w:rsidRDefault="49B7CEDC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New Jersey Division of Fish and Wildlife</w:t>
            </w:r>
          </w:p>
        </w:tc>
        <w:tc>
          <w:tcPr>
            <w:tcW w:w="3791" w:type="dxa"/>
          </w:tcPr>
          <w:p w14:paraId="26409FBF" w14:textId="4B860D2B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49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www.njfishandwildlife.com/</w:t>
              </w:r>
            </w:hyperlink>
          </w:p>
        </w:tc>
        <w:tc>
          <w:tcPr>
            <w:tcW w:w="1485" w:type="dxa"/>
          </w:tcPr>
          <w:p w14:paraId="5A46C4D0" w14:textId="382B59A6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9/1/2020</w:t>
            </w:r>
          </w:p>
        </w:tc>
      </w:tr>
      <w:tr w:rsidR="05527563" w14:paraId="0CA9FEE4" w14:textId="77777777" w:rsidTr="7A7349FA">
        <w:trPr>
          <w:trHeight w:val="300"/>
        </w:trPr>
        <w:tc>
          <w:tcPr>
            <w:tcW w:w="4200" w:type="dxa"/>
          </w:tcPr>
          <w:p w14:paraId="62AD48AF" w14:textId="22A99619" w:rsidR="49B7CEDC" w:rsidRDefault="49B7CEDC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New Mexico Game and Fish Department</w:t>
            </w:r>
          </w:p>
        </w:tc>
        <w:tc>
          <w:tcPr>
            <w:tcW w:w="3791" w:type="dxa"/>
          </w:tcPr>
          <w:p w14:paraId="3C322D5A" w14:textId="0872BC3B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50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://www.wildlife.state.nm.us/</w:t>
              </w:r>
            </w:hyperlink>
          </w:p>
        </w:tc>
        <w:tc>
          <w:tcPr>
            <w:tcW w:w="1485" w:type="dxa"/>
          </w:tcPr>
          <w:p w14:paraId="1CA41605" w14:textId="7A7B3B58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9/2/2020</w:t>
            </w:r>
          </w:p>
        </w:tc>
      </w:tr>
      <w:tr w:rsidR="05527563" w14:paraId="3E39637D" w14:textId="77777777" w:rsidTr="7A7349FA">
        <w:trPr>
          <w:trHeight w:val="300"/>
        </w:trPr>
        <w:tc>
          <w:tcPr>
            <w:tcW w:w="4200" w:type="dxa"/>
          </w:tcPr>
          <w:p w14:paraId="7335DE85" w14:textId="4A69D9A7" w:rsidR="49B7CEDC" w:rsidRDefault="49B7CEDC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New York State Department of Environmental Conservation</w:t>
            </w:r>
          </w:p>
        </w:tc>
        <w:tc>
          <w:tcPr>
            <w:tcW w:w="3791" w:type="dxa"/>
          </w:tcPr>
          <w:p w14:paraId="0F741314" w14:textId="3B597CB0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51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www.dec.ny.gov/</w:t>
              </w:r>
            </w:hyperlink>
          </w:p>
        </w:tc>
        <w:tc>
          <w:tcPr>
            <w:tcW w:w="1485" w:type="dxa"/>
          </w:tcPr>
          <w:p w14:paraId="52C5E29B" w14:textId="55BE211D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9/2/2020</w:t>
            </w:r>
          </w:p>
        </w:tc>
      </w:tr>
      <w:tr w:rsidR="05527563" w14:paraId="072A1EDD" w14:textId="77777777" w:rsidTr="7A7349FA">
        <w:trPr>
          <w:trHeight w:val="300"/>
        </w:trPr>
        <w:tc>
          <w:tcPr>
            <w:tcW w:w="4200" w:type="dxa"/>
          </w:tcPr>
          <w:p w14:paraId="00EF9943" w14:textId="69ADFB37" w:rsidR="49B7CEDC" w:rsidRDefault="49B7CEDC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North Carolina Wildlife Resources Commission</w:t>
            </w:r>
          </w:p>
        </w:tc>
        <w:tc>
          <w:tcPr>
            <w:tcW w:w="3791" w:type="dxa"/>
          </w:tcPr>
          <w:p w14:paraId="69C61306" w14:textId="52F85C95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52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www.ncwildlife.org/</w:t>
              </w:r>
            </w:hyperlink>
          </w:p>
        </w:tc>
        <w:tc>
          <w:tcPr>
            <w:tcW w:w="1485" w:type="dxa"/>
          </w:tcPr>
          <w:p w14:paraId="19E8D8FB" w14:textId="12D7A487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9/1/2020</w:t>
            </w:r>
          </w:p>
        </w:tc>
      </w:tr>
      <w:tr w:rsidR="05527563" w14:paraId="269B95BA" w14:textId="77777777" w:rsidTr="7A7349FA">
        <w:trPr>
          <w:trHeight w:val="300"/>
        </w:trPr>
        <w:tc>
          <w:tcPr>
            <w:tcW w:w="4200" w:type="dxa"/>
          </w:tcPr>
          <w:p w14:paraId="7AEE9CB7" w14:textId="6EF8D616" w:rsidR="49B7CEDC" w:rsidRDefault="49B7CEDC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North Dakota Game and Fish Department</w:t>
            </w:r>
          </w:p>
        </w:tc>
        <w:tc>
          <w:tcPr>
            <w:tcW w:w="3791" w:type="dxa"/>
          </w:tcPr>
          <w:p w14:paraId="3B69836A" w14:textId="4070CCEE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53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gf.nd.gov/</w:t>
              </w:r>
            </w:hyperlink>
          </w:p>
        </w:tc>
        <w:tc>
          <w:tcPr>
            <w:tcW w:w="1485" w:type="dxa"/>
          </w:tcPr>
          <w:p w14:paraId="52BF1CD6" w14:textId="50A1E214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9/1/2020</w:t>
            </w:r>
          </w:p>
        </w:tc>
      </w:tr>
      <w:tr w:rsidR="05527563" w14:paraId="4FE23946" w14:textId="77777777" w:rsidTr="7A7349FA">
        <w:trPr>
          <w:trHeight w:val="300"/>
        </w:trPr>
        <w:tc>
          <w:tcPr>
            <w:tcW w:w="4200" w:type="dxa"/>
          </w:tcPr>
          <w:p w14:paraId="20CA02E8" w14:textId="424F7E25" w:rsidR="49B7CEDC" w:rsidRDefault="49B7CEDC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Ohio Department of Natural Resources</w:t>
            </w:r>
          </w:p>
        </w:tc>
        <w:tc>
          <w:tcPr>
            <w:tcW w:w="3791" w:type="dxa"/>
          </w:tcPr>
          <w:p w14:paraId="760D2520" w14:textId="3DA6095D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54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ohiodnr.gov/wps/portal/gov/odnr/</w:t>
              </w:r>
            </w:hyperlink>
          </w:p>
        </w:tc>
        <w:tc>
          <w:tcPr>
            <w:tcW w:w="1485" w:type="dxa"/>
          </w:tcPr>
          <w:p w14:paraId="4E465985" w14:textId="2EB2FB4F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9/1/2020</w:t>
            </w:r>
          </w:p>
        </w:tc>
      </w:tr>
      <w:tr w:rsidR="05527563" w14:paraId="35CB797A" w14:textId="77777777" w:rsidTr="7A7349FA">
        <w:trPr>
          <w:trHeight w:val="300"/>
        </w:trPr>
        <w:tc>
          <w:tcPr>
            <w:tcW w:w="4200" w:type="dxa"/>
          </w:tcPr>
          <w:p w14:paraId="60B9C5A6" w14:textId="5A8B64C8" w:rsidR="49B7CEDC" w:rsidRDefault="49B7CEDC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Oklahoma Department of Wildlife Conservation</w:t>
            </w:r>
          </w:p>
        </w:tc>
        <w:tc>
          <w:tcPr>
            <w:tcW w:w="3791" w:type="dxa"/>
          </w:tcPr>
          <w:p w14:paraId="247BC54B" w14:textId="4CB64444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55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www.wildlifedepartment.com/</w:t>
              </w:r>
            </w:hyperlink>
          </w:p>
        </w:tc>
        <w:tc>
          <w:tcPr>
            <w:tcW w:w="1485" w:type="dxa"/>
          </w:tcPr>
          <w:p w14:paraId="2EC0072B" w14:textId="2CB4785F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9/1/2020</w:t>
            </w:r>
          </w:p>
        </w:tc>
      </w:tr>
      <w:tr w:rsidR="05527563" w14:paraId="58D49864" w14:textId="77777777" w:rsidTr="7A7349FA">
        <w:trPr>
          <w:trHeight w:val="300"/>
        </w:trPr>
        <w:tc>
          <w:tcPr>
            <w:tcW w:w="4200" w:type="dxa"/>
          </w:tcPr>
          <w:p w14:paraId="5BA056AF" w14:textId="20B9AB96" w:rsidR="49B7CEDC" w:rsidRDefault="49B7CEDC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Oregon Department of Fish and Wildlife</w:t>
            </w:r>
          </w:p>
        </w:tc>
        <w:tc>
          <w:tcPr>
            <w:tcW w:w="3791" w:type="dxa"/>
          </w:tcPr>
          <w:p w14:paraId="699CBB73" w14:textId="68392760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56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www.dfw.state.or.us/</w:t>
              </w:r>
            </w:hyperlink>
          </w:p>
        </w:tc>
        <w:tc>
          <w:tcPr>
            <w:tcW w:w="1485" w:type="dxa"/>
          </w:tcPr>
          <w:p w14:paraId="756DBCCC" w14:textId="365224A4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9/2/2020</w:t>
            </w:r>
          </w:p>
        </w:tc>
      </w:tr>
      <w:tr w:rsidR="05527563" w14:paraId="501C0A33" w14:textId="77777777" w:rsidTr="7A7349FA">
        <w:trPr>
          <w:trHeight w:val="300"/>
        </w:trPr>
        <w:tc>
          <w:tcPr>
            <w:tcW w:w="4200" w:type="dxa"/>
          </w:tcPr>
          <w:p w14:paraId="1C5FB2D7" w14:textId="6FCEC8A1" w:rsidR="49B7CEDC" w:rsidRDefault="49B7CEDC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Pennsylvania Game Commission</w:t>
            </w:r>
          </w:p>
        </w:tc>
        <w:tc>
          <w:tcPr>
            <w:tcW w:w="3791" w:type="dxa"/>
          </w:tcPr>
          <w:p w14:paraId="41FDADDD" w14:textId="0BE8249F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57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www.pgc.pa.gov/Pages/default.aspx</w:t>
              </w:r>
            </w:hyperlink>
          </w:p>
        </w:tc>
        <w:tc>
          <w:tcPr>
            <w:tcW w:w="1485" w:type="dxa"/>
          </w:tcPr>
          <w:p w14:paraId="70F1D1E8" w14:textId="42B6D257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9/2/2020</w:t>
            </w:r>
          </w:p>
        </w:tc>
      </w:tr>
      <w:tr w:rsidR="05527563" w14:paraId="0538D6DE" w14:textId="77777777" w:rsidTr="7A7349FA">
        <w:trPr>
          <w:trHeight w:val="300"/>
        </w:trPr>
        <w:tc>
          <w:tcPr>
            <w:tcW w:w="4200" w:type="dxa"/>
          </w:tcPr>
          <w:p w14:paraId="57BFC3AA" w14:textId="5058F143" w:rsidR="49B7CEDC" w:rsidRDefault="49B7CEDC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Rhode Island Department of Environmental Management</w:t>
            </w:r>
          </w:p>
        </w:tc>
        <w:tc>
          <w:tcPr>
            <w:tcW w:w="3791" w:type="dxa"/>
          </w:tcPr>
          <w:p w14:paraId="6A237850" w14:textId="58487895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58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://www.dem.ri.gov/</w:t>
              </w:r>
            </w:hyperlink>
          </w:p>
        </w:tc>
        <w:tc>
          <w:tcPr>
            <w:tcW w:w="1485" w:type="dxa"/>
          </w:tcPr>
          <w:p w14:paraId="59A97292" w14:textId="4060DF28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9/2/2020</w:t>
            </w:r>
          </w:p>
        </w:tc>
      </w:tr>
      <w:tr w:rsidR="05527563" w14:paraId="25E2FD5F" w14:textId="77777777" w:rsidTr="7A7349FA">
        <w:trPr>
          <w:trHeight w:val="300"/>
        </w:trPr>
        <w:tc>
          <w:tcPr>
            <w:tcW w:w="4200" w:type="dxa"/>
          </w:tcPr>
          <w:p w14:paraId="7224AD11" w14:textId="5A9EC983" w:rsidR="49B7CEDC" w:rsidRDefault="49B7CEDC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South Carolina Department of Natural Resources</w:t>
            </w:r>
          </w:p>
        </w:tc>
        <w:tc>
          <w:tcPr>
            <w:tcW w:w="3791" w:type="dxa"/>
          </w:tcPr>
          <w:p w14:paraId="6857A104" w14:textId="76FC556F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59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www.dnr.sc.gov/</w:t>
              </w:r>
            </w:hyperlink>
          </w:p>
        </w:tc>
        <w:tc>
          <w:tcPr>
            <w:tcW w:w="1485" w:type="dxa"/>
          </w:tcPr>
          <w:p w14:paraId="47B8358A" w14:textId="1F506EB0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9/2/2020</w:t>
            </w:r>
          </w:p>
        </w:tc>
      </w:tr>
      <w:tr w:rsidR="05527563" w14:paraId="05C5E445" w14:textId="77777777" w:rsidTr="7A7349FA">
        <w:trPr>
          <w:trHeight w:val="300"/>
        </w:trPr>
        <w:tc>
          <w:tcPr>
            <w:tcW w:w="4200" w:type="dxa"/>
          </w:tcPr>
          <w:p w14:paraId="2A692773" w14:textId="2D3B0454" w:rsidR="49B7CEDC" w:rsidRDefault="49B7CEDC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South Dakota Game, Fish and Parks Department</w:t>
            </w:r>
          </w:p>
        </w:tc>
        <w:tc>
          <w:tcPr>
            <w:tcW w:w="3791" w:type="dxa"/>
          </w:tcPr>
          <w:p w14:paraId="7EF90AC7" w14:textId="31348836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60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gfp.sd.gov/</w:t>
              </w:r>
            </w:hyperlink>
          </w:p>
        </w:tc>
        <w:tc>
          <w:tcPr>
            <w:tcW w:w="1485" w:type="dxa"/>
          </w:tcPr>
          <w:p w14:paraId="55AD9182" w14:textId="656DF6FF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9/2/2020</w:t>
            </w:r>
          </w:p>
        </w:tc>
      </w:tr>
      <w:tr w:rsidR="05527563" w14:paraId="16F53611" w14:textId="77777777" w:rsidTr="7A7349FA">
        <w:trPr>
          <w:trHeight w:val="300"/>
        </w:trPr>
        <w:tc>
          <w:tcPr>
            <w:tcW w:w="4200" w:type="dxa"/>
          </w:tcPr>
          <w:p w14:paraId="39D3D6EE" w14:textId="40043342" w:rsidR="49B7CEDC" w:rsidRDefault="49B7CEDC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Tennessee Wildlife Resources Agency</w:t>
            </w:r>
          </w:p>
        </w:tc>
        <w:tc>
          <w:tcPr>
            <w:tcW w:w="3791" w:type="dxa"/>
          </w:tcPr>
          <w:p w14:paraId="48C3ED61" w14:textId="0AA6B7E5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61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www.tn.gov/twra.html</w:t>
              </w:r>
            </w:hyperlink>
          </w:p>
        </w:tc>
        <w:tc>
          <w:tcPr>
            <w:tcW w:w="1485" w:type="dxa"/>
          </w:tcPr>
          <w:p w14:paraId="19FA4020" w14:textId="3EDE9DFE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9/2/2020</w:t>
            </w:r>
          </w:p>
        </w:tc>
      </w:tr>
      <w:tr w:rsidR="05527563" w14:paraId="54E5020D" w14:textId="77777777" w:rsidTr="7A7349FA">
        <w:trPr>
          <w:trHeight w:val="300"/>
        </w:trPr>
        <w:tc>
          <w:tcPr>
            <w:tcW w:w="4200" w:type="dxa"/>
          </w:tcPr>
          <w:p w14:paraId="3AB444BF" w14:textId="0C9F9009" w:rsidR="49B7CEDC" w:rsidRDefault="49B7CEDC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lastRenderedPageBreak/>
              <w:t>Texas Parks and Wildlife Department</w:t>
            </w:r>
          </w:p>
        </w:tc>
        <w:tc>
          <w:tcPr>
            <w:tcW w:w="3791" w:type="dxa"/>
          </w:tcPr>
          <w:p w14:paraId="75A12907" w14:textId="11EDD783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62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tpwd.texas.gov/</w:t>
              </w:r>
            </w:hyperlink>
          </w:p>
        </w:tc>
        <w:tc>
          <w:tcPr>
            <w:tcW w:w="1485" w:type="dxa"/>
          </w:tcPr>
          <w:p w14:paraId="0E9C98BD" w14:textId="2E03FB5D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9/3/2020</w:t>
            </w:r>
          </w:p>
        </w:tc>
      </w:tr>
      <w:tr w:rsidR="05527563" w14:paraId="316A596D" w14:textId="77777777" w:rsidTr="7A7349FA">
        <w:trPr>
          <w:trHeight w:val="300"/>
        </w:trPr>
        <w:tc>
          <w:tcPr>
            <w:tcW w:w="4200" w:type="dxa"/>
          </w:tcPr>
          <w:p w14:paraId="274CD258" w14:textId="2BF92183" w:rsidR="49B7CEDC" w:rsidRDefault="49B7CEDC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Utah Division of Wildlife Resources</w:t>
            </w:r>
          </w:p>
        </w:tc>
        <w:tc>
          <w:tcPr>
            <w:tcW w:w="3791" w:type="dxa"/>
          </w:tcPr>
          <w:p w14:paraId="60C47507" w14:textId="5452443B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63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wildlife.utah.gov/</w:t>
              </w:r>
            </w:hyperlink>
          </w:p>
        </w:tc>
        <w:tc>
          <w:tcPr>
            <w:tcW w:w="1485" w:type="dxa"/>
          </w:tcPr>
          <w:p w14:paraId="255AF812" w14:textId="7AEEF54B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9/3/2020</w:t>
            </w:r>
          </w:p>
        </w:tc>
      </w:tr>
      <w:tr w:rsidR="05527563" w14:paraId="630222CC" w14:textId="77777777" w:rsidTr="7A7349FA">
        <w:trPr>
          <w:trHeight w:val="300"/>
        </w:trPr>
        <w:tc>
          <w:tcPr>
            <w:tcW w:w="4200" w:type="dxa"/>
          </w:tcPr>
          <w:p w14:paraId="30942E0B" w14:textId="17D3713B" w:rsidR="49B7CEDC" w:rsidRDefault="49B7CEDC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Vermont Department of Fish and Wildlife</w:t>
            </w:r>
          </w:p>
        </w:tc>
        <w:tc>
          <w:tcPr>
            <w:tcW w:w="3791" w:type="dxa"/>
          </w:tcPr>
          <w:p w14:paraId="2465A149" w14:textId="2600AA6E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64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vtfishandwildlife.com/</w:t>
              </w:r>
            </w:hyperlink>
          </w:p>
        </w:tc>
        <w:tc>
          <w:tcPr>
            <w:tcW w:w="1485" w:type="dxa"/>
          </w:tcPr>
          <w:p w14:paraId="3744D0BA" w14:textId="53EDB5D5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9/3/2020</w:t>
            </w:r>
          </w:p>
        </w:tc>
      </w:tr>
      <w:tr w:rsidR="05527563" w14:paraId="6429C931" w14:textId="77777777" w:rsidTr="7A7349FA">
        <w:trPr>
          <w:trHeight w:val="300"/>
        </w:trPr>
        <w:tc>
          <w:tcPr>
            <w:tcW w:w="4200" w:type="dxa"/>
          </w:tcPr>
          <w:p w14:paraId="7BCABC4D" w14:textId="5656EECB" w:rsidR="49B7CEDC" w:rsidRDefault="49B7CEDC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Virginia Department of Wildlife Resources</w:t>
            </w:r>
          </w:p>
        </w:tc>
        <w:tc>
          <w:tcPr>
            <w:tcW w:w="3791" w:type="dxa"/>
          </w:tcPr>
          <w:p w14:paraId="02BAD884" w14:textId="22FA5874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65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dwr.virginia.gov/</w:t>
              </w:r>
            </w:hyperlink>
          </w:p>
        </w:tc>
        <w:tc>
          <w:tcPr>
            <w:tcW w:w="1485" w:type="dxa"/>
          </w:tcPr>
          <w:p w14:paraId="05B6FB23" w14:textId="757605F7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9/3/2020</w:t>
            </w:r>
          </w:p>
        </w:tc>
      </w:tr>
      <w:tr w:rsidR="05527563" w14:paraId="4A40BC80" w14:textId="77777777" w:rsidTr="7A7349FA">
        <w:trPr>
          <w:trHeight w:val="300"/>
        </w:trPr>
        <w:tc>
          <w:tcPr>
            <w:tcW w:w="4200" w:type="dxa"/>
          </w:tcPr>
          <w:p w14:paraId="605DA76A" w14:textId="32FABE26" w:rsidR="49B7CEDC" w:rsidRDefault="49B7CEDC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Washington Department of Fish and Wildlife</w:t>
            </w:r>
          </w:p>
        </w:tc>
        <w:tc>
          <w:tcPr>
            <w:tcW w:w="3791" w:type="dxa"/>
          </w:tcPr>
          <w:p w14:paraId="55FA03F6" w14:textId="373FB4A1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66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wdfw.wa.gov/</w:t>
              </w:r>
            </w:hyperlink>
          </w:p>
        </w:tc>
        <w:tc>
          <w:tcPr>
            <w:tcW w:w="1485" w:type="dxa"/>
          </w:tcPr>
          <w:p w14:paraId="79F346A8" w14:textId="3F1380CC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9/2/2020</w:t>
            </w:r>
          </w:p>
        </w:tc>
      </w:tr>
      <w:tr w:rsidR="05527563" w14:paraId="1F1CEFEC" w14:textId="77777777" w:rsidTr="7A7349FA">
        <w:trPr>
          <w:trHeight w:val="300"/>
        </w:trPr>
        <w:tc>
          <w:tcPr>
            <w:tcW w:w="4200" w:type="dxa"/>
          </w:tcPr>
          <w:p w14:paraId="6AFE4C4E" w14:textId="11D2E9FB" w:rsidR="49B7CEDC" w:rsidRDefault="49B7CEDC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West Virginia Division of Natural Resources</w:t>
            </w:r>
          </w:p>
        </w:tc>
        <w:tc>
          <w:tcPr>
            <w:tcW w:w="3791" w:type="dxa"/>
          </w:tcPr>
          <w:p w14:paraId="381FE974" w14:textId="6AA82B5E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67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www.wvdnr.gov/</w:t>
              </w:r>
            </w:hyperlink>
          </w:p>
        </w:tc>
        <w:tc>
          <w:tcPr>
            <w:tcW w:w="1485" w:type="dxa"/>
          </w:tcPr>
          <w:p w14:paraId="512D5619" w14:textId="7CEB35A4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9/2/2020</w:t>
            </w:r>
          </w:p>
        </w:tc>
      </w:tr>
      <w:tr w:rsidR="05527563" w14:paraId="7C33DDE6" w14:textId="77777777" w:rsidTr="7A7349FA">
        <w:trPr>
          <w:trHeight w:val="300"/>
        </w:trPr>
        <w:tc>
          <w:tcPr>
            <w:tcW w:w="4200" w:type="dxa"/>
          </w:tcPr>
          <w:p w14:paraId="1E4CD1D6" w14:textId="77B477F1" w:rsidR="49B7CEDC" w:rsidRDefault="49B7CEDC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Wisconsin Department of Natural Resources</w:t>
            </w:r>
          </w:p>
        </w:tc>
        <w:tc>
          <w:tcPr>
            <w:tcW w:w="3791" w:type="dxa"/>
          </w:tcPr>
          <w:p w14:paraId="4173B412" w14:textId="7B0E1410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68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dnr.wisconsin.gov/</w:t>
              </w:r>
            </w:hyperlink>
          </w:p>
        </w:tc>
        <w:tc>
          <w:tcPr>
            <w:tcW w:w="1485" w:type="dxa"/>
          </w:tcPr>
          <w:p w14:paraId="7F79505A" w14:textId="2C5662CE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9/2/2020</w:t>
            </w:r>
          </w:p>
        </w:tc>
      </w:tr>
      <w:tr w:rsidR="05527563" w14:paraId="3E402B8F" w14:textId="77777777" w:rsidTr="7A7349FA">
        <w:trPr>
          <w:trHeight w:val="300"/>
        </w:trPr>
        <w:tc>
          <w:tcPr>
            <w:tcW w:w="4200" w:type="dxa"/>
          </w:tcPr>
          <w:p w14:paraId="4FBB6929" w14:textId="7C92D0E4" w:rsidR="49B7CEDC" w:rsidRDefault="49B7CEDC" w:rsidP="05527563">
            <w:pPr>
              <w:rPr>
                <w:rFonts w:ascii="Times New Roman" w:eastAsia="Times New Roman" w:hAnsi="Times New Roman" w:cs="Times New Roman"/>
              </w:rPr>
            </w:pPr>
            <w:r w:rsidRPr="2BFF3532">
              <w:rPr>
                <w:rFonts w:ascii="Times New Roman" w:eastAsia="Times New Roman" w:hAnsi="Times New Roman" w:cs="Times New Roman"/>
              </w:rPr>
              <w:t>Wyoming Game and Fish Department</w:t>
            </w:r>
          </w:p>
        </w:tc>
        <w:tc>
          <w:tcPr>
            <w:tcW w:w="3791" w:type="dxa"/>
          </w:tcPr>
          <w:p w14:paraId="701DEB4B" w14:textId="23CE3C7E" w:rsidR="2BFF3532" w:rsidRDefault="00F42215" w:rsidP="2BFF3532">
            <w:pPr>
              <w:rPr>
                <w:rFonts w:ascii="Times New Roman" w:eastAsia="Times New Roman" w:hAnsi="Times New Roman" w:cs="Times New Roman"/>
              </w:rPr>
            </w:pPr>
            <w:hyperlink r:id="rId69">
              <w:r w:rsidR="2BFF3532" w:rsidRPr="2BFF3532">
                <w:rPr>
                  <w:rStyle w:val="Hyperlink"/>
                  <w:rFonts w:ascii="Times New Roman" w:eastAsia="Times New Roman" w:hAnsi="Times New Roman" w:cs="Times New Roman"/>
                </w:rPr>
                <w:t>https://wgfd.wyo.gov/</w:t>
              </w:r>
            </w:hyperlink>
          </w:p>
        </w:tc>
        <w:tc>
          <w:tcPr>
            <w:tcW w:w="1485" w:type="dxa"/>
          </w:tcPr>
          <w:p w14:paraId="6D730B94" w14:textId="35205FB3" w:rsidR="2BFF3532" w:rsidRDefault="2BFF3532" w:rsidP="2BFF353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FF3532">
              <w:rPr>
                <w:rFonts w:ascii="Times New Roman" w:eastAsia="Times New Roman" w:hAnsi="Times New Roman" w:cs="Times New Roman"/>
                <w:color w:val="000000" w:themeColor="text1"/>
              </w:rPr>
              <w:t>9/2/2020</w:t>
            </w:r>
          </w:p>
        </w:tc>
      </w:tr>
    </w:tbl>
    <w:p w14:paraId="6C275A41" w14:textId="40DE899C" w:rsidR="05527563" w:rsidRDefault="05527563" w:rsidP="05527563">
      <w:pPr>
        <w:spacing w:line="276" w:lineRule="auto"/>
        <w:rPr>
          <w:rFonts w:ascii="Times New Roman" w:hAnsi="Times New Roman" w:cs="Times New Roman"/>
          <w:u w:val="single"/>
        </w:rPr>
      </w:pPr>
    </w:p>
    <w:bookmarkEnd w:id="0"/>
    <w:p w14:paraId="33800133" w14:textId="73AA3754" w:rsidR="05527563" w:rsidRDefault="05527563" w:rsidP="05527563">
      <w:pPr>
        <w:spacing w:line="276" w:lineRule="auto"/>
        <w:rPr>
          <w:rFonts w:ascii="Times New Roman" w:hAnsi="Times New Roman" w:cs="Times New Roman"/>
          <w:u w:val="single"/>
        </w:rPr>
      </w:pPr>
    </w:p>
    <w:sectPr w:rsidR="05527563" w:rsidSect="00F422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394DC8D" w16cex:dateUtc="2020-07-29T21:09:51.545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CAD"/>
    <w:rsid w:val="00035AEB"/>
    <w:rsid w:val="000F3758"/>
    <w:rsid w:val="00174052"/>
    <w:rsid w:val="0019513D"/>
    <w:rsid w:val="002D0AF3"/>
    <w:rsid w:val="00353C56"/>
    <w:rsid w:val="00451780"/>
    <w:rsid w:val="00471C3F"/>
    <w:rsid w:val="004F758B"/>
    <w:rsid w:val="005C5F9B"/>
    <w:rsid w:val="005F2A13"/>
    <w:rsid w:val="0072702F"/>
    <w:rsid w:val="00777AFF"/>
    <w:rsid w:val="00822109"/>
    <w:rsid w:val="008F0D74"/>
    <w:rsid w:val="008F36CE"/>
    <w:rsid w:val="008F4BEC"/>
    <w:rsid w:val="00941FE9"/>
    <w:rsid w:val="00954553"/>
    <w:rsid w:val="00956194"/>
    <w:rsid w:val="009671EB"/>
    <w:rsid w:val="00975A98"/>
    <w:rsid w:val="009903BA"/>
    <w:rsid w:val="009C3CAD"/>
    <w:rsid w:val="009E2F95"/>
    <w:rsid w:val="00A00B60"/>
    <w:rsid w:val="00A2027D"/>
    <w:rsid w:val="00A84417"/>
    <w:rsid w:val="00B04A9D"/>
    <w:rsid w:val="00B21256"/>
    <w:rsid w:val="00BF0A40"/>
    <w:rsid w:val="00C6189E"/>
    <w:rsid w:val="00CB6C9A"/>
    <w:rsid w:val="00CBB1C4"/>
    <w:rsid w:val="00D12C9D"/>
    <w:rsid w:val="00DA79B2"/>
    <w:rsid w:val="00DB2A65"/>
    <w:rsid w:val="00E6246A"/>
    <w:rsid w:val="00E632D0"/>
    <w:rsid w:val="00EC339A"/>
    <w:rsid w:val="00F42215"/>
    <w:rsid w:val="00F4463B"/>
    <w:rsid w:val="00FF2F4A"/>
    <w:rsid w:val="01853772"/>
    <w:rsid w:val="01E9FB93"/>
    <w:rsid w:val="02831289"/>
    <w:rsid w:val="0316962A"/>
    <w:rsid w:val="03433B0A"/>
    <w:rsid w:val="043B11A0"/>
    <w:rsid w:val="04722E47"/>
    <w:rsid w:val="04ED1968"/>
    <w:rsid w:val="0503E582"/>
    <w:rsid w:val="05064B00"/>
    <w:rsid w:val="05443F34"/>
    <w:rsid w:val="05527563"/>
    <w:rsid w:val="05973E76"/>
    <w:rsid w:val="06162192"/>
    <w:rsid w:val="06F8A23A"/>
    <w:rsid w:val="08AA1F22"/>
    <w:rsid w:val="094C1BEB"/>
    <w:rsid w:val="0AC727CE"/>
    <w:rsid w:val="0B5C83D9"/>
    <w:rsid w:val="0C304A63"/>
    <w:rsid w:val="0E48F38E"/>
    <w:rsid w:val="0E9D0C29"/>
    <w:rsid w:val="0F1C9FE1"/>
    <w:rsid w:val="10E2860C"/>
    <w:rsid w:val="118C9886"/>
    <w:rsid w:val="11D5DA0A"/>
    <w:rsid w:val="11EA6D65"/>
    <w:rsid w:val="1238E5F1"/>
    <w:rsid w:val="136CA1C0"/>
    <w:rsid w:val="13EED197"/>
    <w:rsid w:val="14B59CE8"/>
    <w:rsid w:val="14D0A339"/>
    <w:rsid w:val="15C94F04"/>
    <w:rsid w:val="161053FF"/>
    <w:rsid w:val="166C739A"/>
    <w:rsid w:val="16D182CD"/>
    <w:rsid w:val="17924D3C"/>
    <w:rsid w:val="17B8F1F3"/>
    <w:rsid w:val="17D1DD59"/>
    <w:rsid w:val="1848BF15"/>
    <w:rsid w:val="187032C9"/>
    <w:rsid w:val="187052A8"/>
    <w:rsid w:val="19A44807"/>
    <w:rsid w:val="1B1C4033"/>
    <w:rsid w:val="1BB192A0"/>
    <w:rsid w:val="1BCD5D1F"/>
    <w:rsid w:val="1C60F32A"/>
    <w:rsid w:val="1CB6B1E1"/>
    <w:rsid w:val="1CDC0B0D"/>
    <w:rsid w:val="1D10D874"/>
    <w:rsid w:val="1E0A2B0D"/>
    <w:rsid w:val="1E64A8BA"/>
    <w:rsid w:val="1ECF2A16"/>
    <w:rsid w:val="1F278073"/>
    <w:rsid w:val="1F8E58C2"/>
    <w:rsid w:val="1FBAFF83"/>
    <w:rsid w:val="20132A82"/>
    <w:rsid w:val="211FB96E"/>
    <w:rsid w:val="21614E32"/>
    <w:rsid w:val="2206D97C"/>
    <w:rsid w:val="24E71CF2"/>
    <w:rsid w:val="25914C56"/>
    <w:rsid w:val="26153CF2"/>
    <w:rsid w:val="26812B41"/>
    <w:rsid w:val="277B3086"/>
    <w:rsid w:val="27ECA513"/>
    <w:rsid w:val="29BDD606"/>
    <w:rsid w:val="2BFF3532"/>
    <w:rsid w:val="2CD08697"/>
    <w:rsid w:val="2CD15B78"/>
    <w:rsid w:val="2DC4498A"/>
    <w:rsid w:val="2DDB96F6"/>
    <w:rsid w:val="2E204ED7"/>
    <w:rsid w:val="2E7BF7CA"/>
    <w:rsid w:val="2FABB60E"/>
    <w:rsid w:val="308F6CCB"/>
    <w:rsid w:val="311CB884"/>
    <w:rsid w:val="31A3F7BA"/>
    <w:rsid w:val="32D43C10"/>
    <w:rsid w:val="35C93523"/>
    <w:rsid w:val="360DDFD7"/>
    <w:rsid w:val="3681FBB7"/>
    <w:rsid w:val="371B319C"/>
    <w:rsid w:val="37706EA5"/>
    <w:rsid w:val="37748BF3"/>
    <w:rsid w:val="38EF9300"/>
    <w:rsid w:val="3912869C"/>
    <w:rsid w:val="3925C68E"/>
    <w:rsid w:val="3B41C91D"/>
    <w:rsid w:val="3C2FCB87"/>
    <w:rsid w:val="3C54D670"/>
    <w:rsid w:val="3CF106D7"/>
    <w:rsid w:val="3D5BBD07"/>
    <w:rsid w:val="3DDA6D54"/>
    <w:rsid w:val="3EA30F86"/>
    <w:rsid w:val="413CADB8"/>
    <w:rsid w:val="41F4A742"/>
    <w:rsid w:val="4246A7F1"/>
    <w:rsid w:val="4275AC45"/>
    <w:rsid w:val="4305BA3A"/>
    <w:rsid w:val="4357AA96"/>
    <w:rsid w:val="43793254"/>
    <w:rsid w:val="446507C1"/>
    <w:rsid w:val="44719CBC"/>
    <w:rsid w:val="44C004A5"/>
    <w:rsid w:val="44DF2048"/>
    <w:rsid w:val="44E0816F"/>
    <w:rsid w:val="44FE33B6"/>
    <w:rsid w:val="46164484"/>
    <w:rsid w:val="4673C245"/>
    <w:rsid w:val="46938692"/>
    <w:rsid w:val="46B7EBBB"/>
    <w:rsid w:val="46E0DC83"/>
    <w:rsid w:val="47BB6899"/>
    <w:rsid w:val="499398BB"/>
    <w:rsid w:val="49B7CEDC"/>
    <w:rsid w:val="4A5FB2E5"/>
    <w:rsid w:val="4AA06CBC"/>
    <w:rsid w:val="4B9BF314"/>
    <w:rsid w:val="4BBA0327"/>
    <w:rsid w:val="4C0F323D"/>
    <w:rsid w:val="4D072AA1"/>
    <w:rsid w:val="4EB10749"/>
    <w:rsid w:val="4F19E3F5"/>
    <w:rsid w:val="4FE9A747"/>
    <w:rsid w:val="53093D11"/>
    <w:rsid w:val="53CC19EC"/>
    <w:rsid w:val="53FB2371"/>
    <w:rsid w:val="55AF9083"/>
    <w:rsid w:val="55F29220"/>
    <w:rsid w:val="562E617D"/>
    <w:rsid w:val="56A7D29E"/>
    <w:rsid w:val="56D8AC89"/>
    <w:rsid w:val="5756B79C"/>
    <w:rsid w:val="57A1E283"/>
    <w:rsid w:val="58151C65"/>
    <w:rsid w:val="5B144EF6"/>
    <w:rsid w:val="5B1A59E8"/>
    <w:rsid w:val="5C59A9B0"/>
    <w:rsid w:val="5E728440"/>
    <w:rsid w:val="60AA9BDA"/>
    <w:rsid w:val="60E193FF"/>
    <w:rsid w:val="6113F276"/>
    <w:rsid w:val="61E8DD9B"/>
    <w:rsid w:val="638A2BA5"/>
    <w:rsid w:val="63D4BAE3"/>
    <w:rsid w:val="6547801F"/>
    <w:rsid w:val="65491F13"/>
    <w:rsid w:val="65C28989"/>
    <w:rsid w:val="660B59D1"/>
    <w:rsid w:val="67A7F648"/>
    <w:rsid w:val="67F9AC3F"/>
    <w:rsid w:val="6805F2A1"/>
    <w:rsid w:val="6B63A4C7"/>
    <w:rsid w:val="6C0A14E7"/>
    <w:rsid w:val="6C0B880B"/>
    <w:rsid w:val="71AC291A"/>
    <w:rsid w:val="71D2525F"/>
    <w:rsid w:val="72982029"/>
    <w:rsid w:val="72BC0DD9"/>
    <w:rsid w:val="7471CE7C"/>
    <w:rsid w:val="74CD2BC7"/>
    <w:rsid w:val="753C5198"/>
    <w:rsid w:val="75C0C2A6"/>
    <w:rsid w:val="75FFD63B"/>
    <w:rsid w:val="761393ED"/>
    <w:rsid w:val="769C4453"/>
    <w:rsid w:val="76CE8072"/>
    <w:rsid w:val="77371A0A"/>
    <w:rsid w:val="782F425E"/>
    <w:rsid w:val="7873F25A"/>
    <w:rsid w:val="7A7349FA"/>
    <w:rsid w:val="7A92AFF3"/>
    <w:rsid w:val="7C1B3120"/>
    <w:rsid w:val="7D6ED246"/>
    <w:rsid w:val="7E7426EA"/>
    <w:rsid w:val="7F25EC26"/>
    <w:rsid w:val="7FDF76B4"/>
    <w:rsid w:val="7FF59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E7720"/>
  <w15:chartTrackingRefBased/>
  <w15:docId w15:val="{0D782AFA-DF5C-47FF-BCA2-5D224DD0F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3C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3C5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F2A13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portal.ct.gov/DEEP" TargetMode="External"/><Relationship Id="rId21" Type="http://schemas.openxmlformats.org/officeDocument/2006/relationships/hyperlink" Target="https://www.adfg.alaska.gov/" TargetMode="External"/><Relationship Id="rId42" Type="http://schemas.openxmlformats.org/officeDocument/2006/relationships/hyperlink" Target="https://www.dnr.state.mn.us/" TargetMode="External"/><Relationship Id="rId47" Type="http://schemas.openxmlformats.org/officeDocument/2006/relationships/hyperlink" Target="http://www.ndow.org/" TargetMode="External"/><Relationship Id="rId63" Type="http://schemas.openxmlformats.org/officeDocument/2006/relationships/hyperlink" Target="https://wildlife.utah.gov/" TargetMode="External"/><Relationship Id="rId68" Type="http://schemas.openxmlformats.org/officeDocument/2006/relationships/hyperlink" Target="https://dnr.wisconsin.gov/" TargetMode="External"/><Relationship Id="rId7" Type="http://schemas.openxmlformats.org/officeDocument/2006/relationships/webSettings" Target="webSettings.xml"/><Relationship Id="rId71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hyperlink" Target="https://www.ontario.ca/page/ministry-natural-resources-and-forestry" TargetMode="External"/><Relationship Id="rId29" Type="http://schemas.openxmlformats.org/officeDocument/2006/relationships/hyperlink" Target="https://myfwc.com/" TargetMode="External"/><Relationship Id="rId11" Type="http://schemas.openxmlformats.org/officeDocument/2006/relationships/hyperlink" Target="https://www2.gnb.ca/content/gnb/en/departments/erd/natural_resources.html" TargetMode="External"/><Relationship Id="rId24" Type="http://schemas.openxmlformats.org/officeDocument/2006/relationships/hyperlink" Target="https://wildlife.ca.gov/" TargetMode="External"/><Relationship Id="rId32" Type="http://schemas.openxmlformats.org/officeDocument/2006/relationships/hyperlink" Target="https://www2.illinois.gov/dnr/Pages/default.aspx" TargetMode="External"/><Relationship Id="rId37" Type="http://schemas.openxmlformats.org/officeDocument/2006/relationships/hyperlink" Target="https://www.wlf.louisiana.gov/" TargetMode="External"/><Relationship Id="rId40" Type="http://schemas.openxmlformats.org/officeDocument/2006/relationships/hyperlink" Target="https://www.mass.gov/orgs/department-of-fish-and-game" TargetMode="External"/><Relationship Id="rId45" Type="http://schemas.openxmlformats.org/officeDocument/2006/relationships/hyperlink" Target="http://fwp.mt.gov/" TargetMode="External"/><Relationship Id="rId53" Type="http://schemas.openxmlformats.org/officeDocument/2006/relationships/hyperlink" Target="https://gf.nd.gov/" TargetMode="External"/><Relationship Id="rId58" Type="http://schemas.openxmlformats.org/officeDocument/2006/relationships/hyperlink" Target="http://www.dem.ri.gov/" TargetMode="External"/><Relationship Id="rId66" Type="http://schemas.openxmlformats.org/officeDocument/2006/relationships/hyperlink" Target="https://wdfw.wa.gov/" TargetMode="External"/><Relationship Id="rId5" Type="http://schemas.openxmlformats.org/officeDocument/2006/relationships/styles" Target="styles.xml"/><Relationship Id="rId61" Type="http://schemas.openxmlformats.org/officeDocument/2006/relationships/hyperlink" Target="https://www.tn.gov/twra.html" TargetMode="External"/><Relationship Id="rId19" Type="http://schemas.openxmlformats.org/officeDocument/2006/relationships/hyperlink" Target="https://yukon.ca/en/department-environment" TargetMode="External"/><Relationship Id="rId14" Type="http://schemas.openxmlformats.org/officeDocument/2006/relationships/hyperlink" Target="https://novascotia.ca/natr/" TargetMode="External"/><Relationship Id="rId22" Type="http://schemas.openxmlformats.org/officeDocument/2006/relationships/hyperlink" Target="https://www.azgfd.com/" TargetMode="External"/><Relationship Id="rId27" Type="http://schemas.openxmlformats.org/officeDocument/2006/relationships/hyperlink" Target="https://dnrec.alpha.delaware.gov/" TargetMode="External"/><Relationship Id="rId30" Type="http://schemas.openxmlformats.org/officeDocument/2006/relationships/hyperlink" Target="https://gadnr.org/" TargetMode="External"/><Relationship Id="rId35" Type="http://schemas.openxmlformats.org/officeDocument/2006/relationships/hyperlink" Target="https://ksoutdoors.com/" TargetMode="External"/><Relationship Id="rId43" Type="http://schemas.openxmlformats.org/officeDocument/2006/relationships/hyperlink" Target="https://www.mdwfp.com/" TargetMode="External"/><Relationship Id="rId48" Type="http://schemas.openxmlformats.org/officeDocument/2006/relationships/hyperlink" Target="https://www.wildlife.state.nh.us/" TargetMode="External"/><Relationship Id="rId56" Type="http://schemas.openxmlformats.org/officeDocument/2006/relationships/hyperlink" Target="https://www.dfw.state.or.us/" TargetMode="External"/><Relationship Id="rId64" Type="http://schemas.openxmlformats.org/officeDocument/2006/relationships/hyperlink" Target="https://vtfishandwildlife.com/" TargetMode="External"/><Relationship Id="rId69" Type="http://schemas.openxmlformats.org/officeDocument/2006/relationships/hyperlink" Target="https://wgfd.wyo.gov/" TargetMode="External"/><Relationship Id="Rf58565250ab04657" Type="http://schemas.microsoft.com/office/2018/08/relationships/commentsExtensible" Target="commentsExtensible.xml"/><Relationship Id="rId8" Type="http://schemas.openxmlformats.org/officeDocument/2006/relationships/hyperlink" Target="https://www.alberta.ca/environment-and-parks.aspx" TargetMode="External"/><Relationship Id="rId51" Type="http://schemas.openxmlformats.org/officeDocument/2006/relationships/hyperlink" Target="https://www.dec.ny.gov/" TargetMode="External"/><Relationship Id="rId3" Type="http://schemas.openxmlformats.org/officeDocument/2006/relationships/customXml" Target="../customXml/item3.xml"/><Relationship Id="rId12" Type="http://schemas.openxmlformats.org/officeDocument/2006/relationships/hyperlink" Target="https://www.gov.nl.ca/flr/" TargetMode="External"/><Relationship Id="rId17" Type="http://schemas.openxmlformats.org/officeDocument/2006/relationships/hyperlink" Target="https://www.quebec.ca/en/government/ministere/forets-faune-parcs/" TargetMode="External"/><Relationship Id="rId25" Type="http://schemas.openxmlformats.org/officeDocument/2006/relationships/hyperlink" Target="https://cpw.state.co.us/" TargetMode="External"/><Relationship Id="rId33" Type="http://schemas.openxmlformats.org/officeDocument/2006/relationships/hyperlink" Target="https://www.in.gov/dnr/" TargetMode="External"/><Relationship Id="rId38" Type="http://schemas.openxmlformats.org/officeDocument/2006/relationships/hyperlink" Target="https://www.maine.gov/ifw/" TargetMode="External"/><Relationship Id="rId46" Type="http://schemas.openxmlformats.org/officeDocument/2006/relationships/hyperlink" Target="http://outdoornebraska.gov/" TargetMode="External"/><Relationship Id="rId59" Type="http://schemas.openxmlformats.org/officeDocument/2006/relationships/hyperlink" Target="https://www.dnr.sc.gov/" TargetMode="External"/><Relationship Id="rId67" Type="http://schemas.openxmlformats.org/officeDocument/2006/relationships/hyperlink" Target="https://www.wvdnr.gov/" TargetMode="External"/><Relationship Id="rId20" Type="http://schemas.openxmlformats.org/officeDocument/2006/relationships/hyperlink" Target="https://www.outdooralabama.com/" TargetMode="External"/><Relationship Id="rId41" Type="http://schemas.openxmlformats.org/officeDocument/2006/relationships/hyperlink" Target="https://www.michigan.gov/dnr/" TargetMode="External"/><Relationship Id="rId54" Type="http://schemas.openxmlformats.org/officeDocument/2006/relationships/hyperlink" Target="https://ohiodnr.gov/wps/portal/gov/odnr/" TargetMode="External"/><Relationship Id="rId62" Type="http://schemas.openxmlformats.org/officeDocument/2006/relationships/hyperlink" Target="https://tpwd.texas.gov/" TargetMode="External"/><Relationship Id="rId7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5" Type="http://schemas.openxmlformats.org/officeDocument/2006/relationships/hyperlink" Target="https://www.gov.nu.ca/environment" TargetMode="External"/><Relationship Id="rId23" Type="http://schemas.openxmlformats.org/officeDocument/2006/relationships/hyperlink" Target="https://www.agfc.com/en/" TargetMode="External"/><Relationship Id="rId28" Type="http://schemas.openxmlformats.org/officeDocument/2006/relationships/hyperlink" Target="https://doee.dc.gov/" TargetMode="External"/><Relationship Id="rId36" Type="http://schemas.openxmlformats.org/officeDocument/2006/relationships/hyperlink" Target="https://fw.ky.gov/Pages/default.aspx" TargetMode="External"/><Relationship Id="rId49" Type="http://schemas.openxmlformats.org/officeDocument/2006/relationships/hyperlink" Target="https://www.njfishandwildlife.com/" TargetMode="External"/><Relationship Id="rId57" Type="http://schemas.openxmlformats.org/officeDocument/2006/relationships/hyperlink" Target="https://www.pgc.pa.gov/Pages/default.aspx" TargetMode="External"/><Relationship Id="rId10" Type="http://schemas.openxmlformats.org/officeDocument/2006/relationships/hyperlink" Target="https://www.gov.mb.ca/sd/fish_and_wildlife/wildlife/index.html" TargetMode="External"/><Relationship Id="rId31" Type="http://schemas.openxmlformats.org/officeDocument/2006/relationships/hyperlink" Target="https://idfg.idaho.gov/" TargetMode="External"/><Relationship Id="rId44" Type="http://schemas.openxmlformats.org/officeDocument/2006/relationships/hyperlink" Target="https://mdc.mo.gov/" TargetMode="External"/><Relationship Id="rId52" Type="http://schemas.openxmlformats.org/officeDocument/2006/relationships/hyperlink" Target="https://www.ncwildlife.org/" TargetMode="External"/><Relationship Id="rId60" Type="http://schemas.openxmlformats.org/officeDocument/2006/relationships/hyperlink" Target="https://gfp.sd.gov/" TargetMode="External"/><Relationship Id="rId65" Type="http://schemas.openxmlformats.org/officeDocument/2006/relationships/hyperlink" Target="https://dwr.virginia.gov/" TargetMode="External"/><Relationship Id="rId4" Type="http://schemas.openxmlformats.org/officeDocument/2006/relationships/numbering" Target="numbering.xml"/><Relationship Id="rId9" Type="http://schemas.openxmlformats.org/officeDocument/2006/relationships/hyperlink" Target="http://www.env.gov.bc.ca/fw/" TargetMode="External"/><Relationship Id="rId13" Type="http://schemas.openxmlformats.org/officeDocument/2006/relationships/hyperlink" Target="https://www.enr.gov.nt.ca/en" TargetMode="External"/><Relationship Id="rId18" Type="http://schemas.openxmlformats.org/officeDocument/2006/relationships/hyperlink" Target="https://www.saskatchewan.ca/government/government-structure/ministries/environment" TargetMode="External"/><Relationship Id="rId39" Type="http://schemas.openxmlformats.org/officeDocument/2006/relationships/hyperlink" Target="https://dnr.maryland.gov/Pages/default.aspx" TargetMode="External"/><Relationship Id="rId34" Type="http://schemas.openxmlformats.org/officeDocument/2006/relationships/hyperlink" Target="https://www.iowadnr.gov/" TargetMode="External"/><Relationship Id="rId50" Type="http://schemas.openxmlformats.org/officeDocument/2006/relationships/hyperlink" Target="http://www.wildlife.state.nm.us/" TargetMode="External"/><Relationship Id="rId55" Type="http://schemas.openxmlformats.org/officeDocument/2006/relationships/hyperlink" Target="https://www.wildlifedepartment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F961004DAFC5439F23495F2BBA3215" ma:contentTypeVersion="13" ma:contentTypeDescription="Create a new document." ma:contentTypeScope="" ma:versionID="364ff04c6069802c7abb18f19e191b39">
  <xsd:schema xmlns:xsd="http://www.w3.org/2001/XMLSchema" xmlns:xs="http://www.w3.org/2001/XMLSchema" xmlns:p="http://schemas.microsoft.com/office/2006/metadata/properties" xmlns:ns2="56e3aa26-b645-4b82-9259-0ddf43f6af58" xmlns:ns3="f30e3d77-279a-433f-af82-028bd39974a3" xmlns:ns4="31062a0d-ede8-4112-b4bb-00a9c1bc8e16" targetNamespace="http://schemas.microsoft.com/office/2006/metadata/properties" ma:root="true" ma:fieldsID="f19a15e555e8f36e74595c3b955ff46c" ns2:_="" ns3:_="" ns4:_="">
    <xsd:import namespace="56e3aa26-b645-4b82-9259-0ddf43f6af58"/>
    <xsd:import namespace="f30e3d77-279a-433f-af82-028bd39974a3"/>
    <xsd:import namespace="31062a0d-ede8-4112-b4bb-00a9c1bc8e1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e3aa26-b645-4b82-9259-0ddf43f6af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9c5df3ad-b4e5-45d1-88c9-23db5f1fe6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0e3d77-279a-433f-af82-028bd39974a3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062a0d-ede8-4112-b4bb-00a9c1bc8e16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d4cb1e62-d27f-4e63-a928-a3793d42a812}" ma:internalName="TaxCatchAll" ma:showField="CatchAllData" ma:web="f30e3d77-279a-433f-af82-028bd39974a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6e3aa26-b645-4b82-9259-0ddf43f6af58">
      <Terms xmlns="http://schemas.microsoft.com/office/infopath/2007/PartnerControls"/>
    </lcf76f155ced4ddcb4097134ff3c332f>
    <TaxCatchAll xmlns="31062a0d-ede8-4112-b4bb-00a9c1bc8e16" xsi:nil="true"/>
  </documentManagement>
</p:properties>
</file>

<file path=customXml/itemProps1.xml><?xml version="1.0" encoding="utf-8"?>
<ds:datastoreItem xmlns:ds="http://schemas.openxmlformats.org/officeDocument/2006/customXml" ds:itemID="{E9601178-D97F-49FF-BBE3-BE0B3230DE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6e3aa26-b645-4b82-9259-0ddf43f6af58"/>
    <ds:schemaRef ds:uri="f30e3d77-279a-433f-af82-028bd39974a3"/>
    <ds:schemaRef ds:uri="31062a0d-ede8-4112-b4bb-00a9c1bc8e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0DCDF51-0658-4318-AF15-FB5755B8F46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A408E4B-4D19-4067-8A15-31616B1E2DE0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56e3aa26-b645-4b82-9259-0ddf43f6af58"/>
    <ds:schemaRef ds:uri="http://www.w3.org/XML/1998/namespace"/>
    <ds:schemaRef ds:uri="http://purl.org/dc/dcmitype/"/>
    <ds:schemaRef ds:uri="31062a0d-ede8-4112-b4bb-00a9c1bc8e1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03</Words>
  <Characters>7430</Characters>
  <Application>Microsoft Office Word</Application>
  <DocSecurity>0</DocSecurity>
  <Lines>61</Lines>
  <Paragraphs>17</Paragraphs>
  <ScaleCrop>false</ScaleCrop>
  <Company/>
  <LinksUpToDate>false</LinksUpToDate>
  <CharactersWithSpaces>8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peli, Kate</dc:creator>
  <cp:keywords/>
  <dc:description/>
  <cp:lastModifiedBy>Jenifer M.</cp:lastModifiedBy>
  <cp:revision>43</cp:revision>
  <dcterms:created xsi:type="dcterms:W3CDTF">2020-07-06T17:04:00Z</dcterms:created>
  <dcterms:modified xsi:type="dcterms:W3CDTF">2024-03-27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F961004DAFC5439F23495F2BBA3215</vt:lpwstr>
  </property>
  <property fmtid="{D5CDD505-2E9C-101B-9397-08002B2CF9AE}" pid="3" name="MediaServiceImageTags">
    <vt:lpwstr/>
  </property>
</Properties>
</file>